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E31FB" w:rsidRDefault="00654E8F" w:rsidP="00C4217D">
      <w:pPr>
        <w:pStyle w:val="SupplementaryMaterial"/>
        <w:rPr>
          <w:b w:val="0"/>
          <w:lang w:val="pt-PT"/>
        </w:rPr>
      </w:pPr>
      <w:proofErr w:type="spellStart"/>
      <w:r w:rsidRPr="007E31FB">
        <w:rPr>
          <w:lang w:val="pt-PT"/>
        </w:rPr>
        <w:t>Supplementary</w:t>
      </w:r>
      <w:proofErr w:type="spellEnd"/>
      <w:r w:rsidRPr="007E31FB">
        <w:rPr>
          <w:lang w:val="pt-PT"/>
        </w:rPr>
        <w:t xml:space="preserve"> Material</w:t>
      </w:r>
    </w:p>
    <w:p w14:paraId="386103CD" w14:textId="71CFAA21" w:rsidR="007E31FB" w:rsidRPr="00475107" w:rsidRDefault="007E31FB" w:rsidP="00C4217D">
      <w:pPr>
        <w:rPr>
          <w:lang w:val="pt-PT"/>
        </w:rPr>
      </w:pPr>
    </w:p>
    <w:p w14:paraId="27DD7BBB" w14:textId="0C8A9290" w:rsidR="00C4217D" w:rsidRPr="007E31FB" w:rsidRDefault="002E167E" w:rsidP="00DE4A5A">
      <w:pPr>
        <w:jc w:val="center"/>
        <w:rPr>
          <w:rFonts w:cs="Times New Roman"/>
          <w:szCs w:val="24"/>
          <w:lang w:val="pt-PT"/>
        </w:rPr>
      </w:pPr>
      <w:r w:rsidRPr="007E31FB">
        <w:rPr>
          <w:rFonts w:eastAsia="Cambria" w:cs="Times New Roman"/>
          <w:b/>
          <w:szCs w:val="24"/>
          <w:lang w:val="pt-PT"/>
        </w:rPr>
        <w:t xml:space="preserve">APPENDIX </w:t>
      </w:r>
      <w:r w:rsidR="00DE4A5A">
        <w:rPr>
          <w:rFonts w:eastAsia="Cambria" w:cs="Times New Roman"/>
          <w:b/>
          <w:szCs w:val="24"/>
          <w:lang w:val="pt-PT"/>
        </w:rPr>
        <w:t>A</w:t>
      </w:r>
    </w:p>
    <w:p w14:paraId="6345BD3B" w14:textId="5885F33E" w:rsidR="00C4217D" w:rsidRPr="002E167E" w:rsidRDefault="00C4217D" w:rsidP="002E16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  <w:r w:rsidRPr="002E167E">
        <w:rPr>
          <w:rFonts w:eastAsia="Times New Roman" w:cs="Times New Roman"/>
          <w:b/>
          <w:color w:val="000000"/>
          <w:szCs w:val="24"/>
          <w:lang w:val="pt-PT" w:eastAsia="pt-PT"/>
        </w:rPr>
        <w:t xml:space="preserve">Inventário do Desenvolvimento de Habilidades Comunicativas </w:t>
      </w:r>
      <w:proofErr w:type="spellStart"/>
      <w:r w:rsidRPr="002E167E">
        <w:rPr>
          <w:rFonts w:eastAsia="Times New Roman" w:cs="Times New Roman"/>
          <w:b/>
          <w:color w:val="000000"/>
          <w:szCs w:val="24"/>
          <w:lang w:val="pt-PT" w:eastAsia="pt-PT"/>
        </w:rPr>
        <w:t>MacArthur</w:t>
      </w:r>
      <w:proofErr w:type="spellEnd"/>
      <w:r w:rsidRPr="002E167E">
        <w:rPr>
          <w:rFonts w:eastAsia="Times New Roman" w:cs="Times New Roman"/>
          <w:b/>
          <w:color w:val="000000"/>
          <w:szCs w:val="24"/>
          <w:lang w:val="pt-PT" w:eastAsia="pt-PT"/>
        </w:rPr>
        <w:t>-</w:t>
      </w:r>
      <w:r w:rsidR="002E167E">
        <w:rPr>
          <w:rFonts w:eastAsia="Times New Roman" w:cs="Times New Roman"/>
          <w:b/>
          <w:color w:val="000000"/>
          <w:szCs w:val="24"/>
          <w:lang w:val="pt-PT" w:eastAsia="pt-PT"/>
        </w:rPr>
        <w:t>B</w:t>
      </w:r>
      <w:r w:rsidRPr="002E167E">
        <w:rPr>
          <w:rFonts w:eastAsia="Times New Roman" w:cs="Times New Roman"/>
          <w:b/>
          <w:color w:val="000000"/>
          <w:szCs w:val="24"/>
          <w:lang w:val="pt-PT" w:eastAsia="pt-PT"/>
        </w:rPr>
        <w:t>ates</w:t>
      </w:r>
      <w:r w:rsidR="002E167E">
        <w:rPr>
          <w:rFonts w:eastAsia="Times New Roman" w:cs="Times New Roman"/>
          <w:b/>
          <w:color w:val="000000"/>
          <w:szCs w:val="24"/>
          <w:lang w:val="pt-PT" w:eastAsia="pt-PT"/>
        </w:rPr>
        <w:t xml:space="preserve"> – Versão em Português Europeu</w:t>
      </w:r>
    </w:p>
    <w:p w14:paraId="057964FE" w14:textId="519F0C13" w:rsidR="00C4217D" w:rsidRDefault="00C4217D" w:rsidP="002E16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  <w:r w:rsidRPr="002E167E">
        <w:rPr>
          <w:rFonts w:eastAsia="Times New Roman" w:cs="Times New Roman"/>
          <w:b/>
          <w:color w:val="000000"/>
          <w:szCs w:val="24"/>
          <w:lang w:val="pt-PT" w:eastAsia="pt-PT"/>
        </w:rPr>
        <w:t>2 anos e 6 meses – 4 anos e 0 meses</w:t>
      </w:r>
    </w:p>
    <w:p w14:paraId="5D9F207F" w14:textId="3CAEA20C" w:rsidR="002E167E" w:rsidRDefault="002E167E" w:rsidP="002E16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</w:p>
    <w:p w14:paraId="128B6E25" w14:textId="57074E15" w:rsidR="002E167E" w:rsidRPr="002E167E" w:rsidRDefault="002E167E" w:rsidP="002E16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  <w:r>
        <w:rPr>
          <w:rFonts w:eastAsia="Times New Roman" w:cs="Times New Roman"/>
          <w:b/>
          <w:color w:val="000000"/>
          <w:szCs w:val="24"/>
          <w:lang w:val="pt-PT" w:eastAsia="pt-PT"/>
        </w:rPr>
        <w:t>(Cadime, Santos, Ribeiro</w:t>
      </w:r>
      <w:r w:rsidR="0009756D">
        <w:rPr>
          <w:rFonts w:eastAsia="Times New Roman" w:cs="Times New Roman"/>
          <w:b/>
          <w:color w:val="000000"/>
          <w:szCs w:val="24"/>
          <w:lang w:val="pt-PT" w:eastAsia="pt-PT"/>
        </w:rPr>
        <w:t>,</w:t>
      </w:r>
      <w:r>
        <w:rPr>
          <w:rFonts w:eastAsia="Times New Roman" w:cs="Times New Roman"/>
          <w:b/>
          <w:color w:val="000000"/>
          <w:szCs w:val="24"/>
          <w:lang w:val="pt-PT" w:eastAsia="pt-PT"/>
        </w:rPr>
        <w:t xml:space="preserve"> &amp; Viana, 2021)</w:t>
      </w:r>
    </w:p>
    <w:p w14:paraId="1EEC1DF3" w14:textId="77777777" w:rsidR="00C4217D" w:rsidRPr="00C4217D" w:rsidRDefault="00C4217D" w:rsidP="00C4217D">
      <w:pPr>
        <w:rPr>
          <w:rFonts w:cs="Times New Roman"/>
          <w:szCs w:val="24"/>
          <w:lang w:val="pt-PT"/>
        </w:rPr>
      </w:pPr>
    </w:p>
    <w:p w14:paraId="16ECB353" w14:textId="5C3B7221" w:rsidR="00C4217D" w:rsidRPr="00C4217D" w:rsidRDefault="00C4217D" w:rsidP="00C421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  <w:r w:rsidRPr="00C4217D">
        <w:rPr>
          <w:rFonts w:eastAsia="Times New Roman" w:cs="Times New Roman"/>
          <w:b/>
          <w:color w:val="000000"/>
          <w:szCs w:val="24"/>
          <w:lang w:val="pt-PT" w:eastAsia="pt-PT"/>
        </w:rPr>
        <w:t>VOCABULÁRIO</w:t>
      </w:r>
    </w:p>
    <w:p w14:paraId="2370780B" w14:textId="77777777" w:rsidR="00C4217D" w:rsidRDefault="00C4217D" w:rsidP="00C4217D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</w:p>
    <w:p w14:paraId="11A827C9" w14:textId="68EB3C2D" w:rsidR="00C4217D" w:rsidRDefault="00C4217D" w:rsidP="002E167E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4217D">
        <w:rPr>
          <w:rFonts w:eastAsia="Times New Roman" w:cs="Times New Roman"/>
          <w:szCs w:val="24"/>
          <w:lang w:val="pt-PT" w:eastAsia="pt-PT"/>
        </w:rPr>
        <w:t xml:space="preserve">Por favor, assinale as palavras que </w:t>
      </w:r>
      <w:r w:rsidRPr="00C4217D">
        <w:rPr>
          <w:rFonts w:eastAsia="Times New Roman" w:cs="Times New Roman"/>
          <w:b/>
          <w:szCs w:val="24"/>
          <w:u w:val="single"/>
          <w:lang w:val="pt-PT" w:eastAsia="pt-PT"/>
        </w:rPr>
        <w:t>já ouviu a criança dizer</w:t>
      </w:r>
      <w:r w:rsidRPr="00C4217D">
        <w:rPr>
          <w:rFonts w:eastAsia="Times New Roman" w:cs="Times New Roman"/>
          <w:szCs w:val="24"/>
          <w:lang w:val="pt-PT" w:eastAsia="pt-PT"/>
        </w:rPr>
        <w:t xml:space="preserve"> no seu quotidiano (</w:t>
      </w:r>
      <w:r w:rsidRPr="00C4217D">
        <w:rPr>
          <w:rFonts w:eastAsia="Times New Roman" w:cs="Times New Roman"/>
          <w:b/>
          <w:szCs w:val="24"/>
          <w:lang w:val="pt-PT" w:eastAsia="pt-PT"/>
        </w:rPr>
        <w:t>não nos interessa</w:t>
      </w:r>
      <w:r w:rsidRPr="00C4217D">
        <w:rPr>
          <w:rFonts w:eastAsia="Times New Roman" w:cs="Times New Roman"/>
          <w:szCs w:val="24"/>
          <w:lang w:val="pt-PT" w:eastAsia="pt-PT"/>
        </w:rPr>
        <w:t xml:space="preserve"> aquilo que a criança é capaz de repetir ou imitar, mas apenas as palavras que a criança usa espontaneamente quando fala). Assinale a palavra mesmo que a sua pronúncia não seja perfeita (por exemplo, se diz </w:t>
      </w:r>
      <w:proofErr w:type="spellStart"/>
      <w:r w:rsidRPr="00C4217D">
        <w:rPr>
          <w:rFonts w:eastAsia="Times New Roman" w:cs="Times New Roman"/>
          <w:i/>
          <w:szCs w:val="24"/>
          <w:lang w:val="pt-PT" w:eastAsia="pt-PT"/>
        </w:rPr>
        <w:t>meixa</w:t>
      </w:r>
      <w:proofErr w:type="spellEnd"/>
      <w:r w:rsidRPr="00C4217D">
        <w:rPr>
          <w:rFonts w:eastAsia="Times New Roman" w:cs="Times New Roman"/>
          <w:szCs w:val="24"/>
          <w:lang w:val="pt-PT" w:eastAsia="pt-PT"/>
        </w:rPr>
        <w:t xml:space="preserve"> em vez de ameixa). No caso dos verbos, assinale o verbo independentemente do tempo verbal e da pessoa utilizada (por exemplo, assinale o verbo “achar” se a criança diz “eu acho”, “eu achei”, “tu achas”, ou outra forma do mesmo verbo). Tenha em conta que esta é uma lista de palavras que podem ser usadas por crianças de diferentes idades, pelo que é normal que o seu filho diga apenas algumas palavras da lista.</w:t>
      </w:r>
    </w:p>
    <w:p w14:paraId="26164031" w14:textId="6D623F30" w:rsidR="00C4217D" w:rsidRDefault="00C4217D" w:rsidP="002E167E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</w:p>
    <w:p w14:paraId="6D1F165A" w14:textId="77777777" w:rsidR="001143CB" w:rsidRPr="00C4217D" w:rsidRDefault="001143CB" w:rsidP="002E167E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</w:p>
    <w:p w14:paraId="2222916C" w14:textId="1A84EF3C" w:rsidR="002E167E" w:rsidRPr="002E167E" w:rsidRDefault="002E167E" w:rsidP="002E167E">
      <w:pPr>
        <w:autoSpaceDE w:val="0"/>
        <w:autoSpaceDN w:val="0"/>
        <w:adjustRightInd w:val="0"/>
        <w:spacing w:before="0"/>
        <w:rPr>
          <w:rFonts w:cs="Times New Roman"/>
          <w:b/>
          <w:szCs w:val="24"/>
          <w:lang w:val="pt-PT"/>
        </w:rPr>
      </w:pPr>
      <w:r w:rsidRPr="002E167E">
        <w:rPr>
          <w:rFonts w:cs="Times New Roman"/>
          <w:b/>
          <w:color w:val="000000"/>
          <w:szCs w:val="24"/>
          <w:lang w:val="pt-PT"/>
        </w:rPr>
        <w:t>Partes do corpo e palavras relacionadas</w:t>
      </w:r>
    </w:p>
    <w:tbl>
      <w:tblPr>
        <w:tblW w:w="0" w:type="auto"/>
        <w:jc w:val="center"/>
        <w:tblBorders>
          <w:top w:val="dotted" w:sz="4" w:space="0" w:color="BFBFBF" w:themeColor="background1" w:themeShade="BF"/>
          <w:bottom w:val="dotted" w:sz="4" w:space="0" w:color="BFBFBF" w:themeColor="background1" w:themeShade="BF"/>
          <w:insideH w:val="dotted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60"/>
        <w:gridCol w:w="410"/>
        <w:gridCol w:w="800"/>
        <w:gridCol w:w="410"/>
        <w:gridCol w:w="1020"/>
        <w:gridCol w:w="410"/>
        <w:gridCol w:w="1050"/>
        <w:gridCol w:w="410"/>
        <w:gridCol w:w="880"/>
        <w:gridCol w:w="410"/>
        <w:gridCol w:w="1087"/>
        <w:gridCol w:w="410"/>
        <w:gridCol w:w="1210"/>
        <w:gridCol w:w="410"/>
      </w:tblGrid>
      <w:tr w:rsidR="002E167E" w:rsidRPr="00194E01" w14:paraId="6393B340" w14:textId="77777777" w:rsidTr="003316A4">
        <w:trPr>
          <w:trHeight w:val="284"/>
          <w:jc w:val="center"/>
        </w:trPr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</w:tcPr>
          <w:p w14:paraId="2331978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Nomes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408DFD57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3CC56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Nomes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06DCF3F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FB45AA8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Nomes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2506D6C5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126A011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Nomes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07B86158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77B10DC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Nomes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742A1FC" w14:textId="77777777" w:rsidR="002E167E" w:rsidRPr="00194E0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</w:tcPr>
          <w:p w14:paraId="324D2720" w14:textId="77777777" w:rsidR="002E167E" w:rsidRPr="002E167E" w:rsidRDefault="002E167E" w:rsidP="002E167E">
            <w:pPr>
              <w:ind w:right="-59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 xml:space="preserve"> e adj.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54E2C3A6" w14:textId="77777777" w:rsidR="002E167E" w:rsidRPr="00194E0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1A78AD05" w14:textId="77777777" w:rsidR="002E167E" w:rsidRPr="002E167E" w:rsidRDefault="002E167E" w:rsidP="002E167E">
            <w:pPr>
              <w:ind w:right="-59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 xml:space="preserve"> e adj.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22925A02" w14:textId="77777777" w:rsidR="002E167E" w:rsidRPr="00194E0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</w:tr>
      <w:tr w:rsidR="002E167E" w:rsidRPr="00194E01" w14:paraId="62D6231A" w14:textId="77777777" w:rsidTr="003316A4">
        <w:trPr>
          <w:trHeight w:val="171"/>
          <w:jc w:val="center"/>
        </w:trPr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45084C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érebr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001A62D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A50B975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Febre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5E77E50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CE5C7D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Lábios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630317D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1E74C9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Pestana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172484C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84C66B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Testa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60D9C41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330234F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ssoar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8C7624A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412B3DC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Transpir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C8AC5E1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194E01" w14:paraId="23D87FB0" w14:textId="77777777" w:rsidTr="003316A4">
        <w:trPr>
          <w:trHeight w:val="175"/>
          <w:jc w:val="center"/>
        </w:trPr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4C0D7888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oraçã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BD5DC50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671B9EA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Ferida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3F5F91C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E627C5E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indinh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349E9C8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59A6A03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Polegar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FE1AC16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F93AE44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Tornozel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F916496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7CC87F6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Doente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C88CE6B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763C7D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u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9F695AB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194E01" w14:paraId="5A6D6E73" w14:textId="77777777" w:rsidTr="003316A4">
        <w:trPr>
          <w:trHeight w:val="284"/>
          <w:jc w:val="center"/>
        </w:trPr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43A7501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Costas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4B945D3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2B8689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Fígad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7919139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67CF0CD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uc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ranh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22ED20C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93CEDA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Pulmã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ões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175EA99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3B5BBA2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DEC1DB4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63C52C9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Doer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340E568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BAD67F9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Symbol" w:hAnsi="Symbo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67AA734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</w:tr>
      <w:tr w:rsidR="002E167E" w:rsidRPr="00194E01" w14:paraId="3BFB456B" w14:textId="77777777" w:rsidTr="003316A4">
        <w:trPr>
          <w:trHeight w:val="149"/>
          <w:jc w:val="center"/>
        </w:trPr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33315A8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otovel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9D2ACBE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239BF47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Garganta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C6BE0DB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19E1824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Ombros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910C3D1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334FF40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Queix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330DC75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486380E" w14:textId="77777777" w:rsidR="002E167E" w:rsidRPr="00194E01" w:rsidRDefault="002E167E" w:rsidP="002E167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C21451E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36571CB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arar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5CB4B77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31B0272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E39D708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</w:tr>
      <w:tr w:rsidR="002E167E" w:rsidRPr="00194E01" w14:paraId="2A21E1F2" w14:textId="77777777" w:rsidTr="003316A4">
        <w:trPr>
          <w:trHeight w:val="149"/>
          <w:jc w:val="center"/>
        </w:trPr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1A2E8EC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squelet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1CE7169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7E1B484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Gengiva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8D710F5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DB25B26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Osso(s)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E5F99F9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4A29EC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angue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DB21068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32C5700" w14:textId="77777777" w:rsidR="002E167E" w:rsidRPr="00194E01" w:rsidRDefault="002E167E" w:rsidP="002E167E">
            <w:pPr>
              <w:contextualSpacing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7126029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6FFD179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audável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F13DADC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7C003D5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C600163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</w:tr>
      <w:tr w:rsidR="002E167E" w:rsidRPr="00194E01" w14:paraId="678AC37F" w14:textId="77777777" w:rsidTr="003316A4">
        <w:trPr>
          <w:trHeight w:val="245"/>
          <w:jc w:val="center"/>
        </w:trPr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0E5D67B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stômag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C621728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A1F37B8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Joelh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AA94DAF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C160320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Peito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382A037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54943A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obrancelha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6B57086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9AAC57B" w14:textId="77777777" w:rsidR="002E167E" w:rsidRPr="00194E01" w:rsidRDefault="002E167E" w:rsidP="002E167E">
            <w:pPr>
              <w:contextualSpacing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766E2BE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1154B73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Tossir</w:t>
            </w:r>
            <w:proofErr w:type="spellEnd"/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8FC25A2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C3CB427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FD8498F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</w:tr>
    </w:tbl>
    <w:p w14:paraId="517AC317" w14:textId="5CA96A69" w:rsidR="002E167E" w:rsidRDefault="002E167E" w:rsidP="002E167E">
      <w:pPr>
        <w:autoSpaceDE w:val="0"/>
        <w:autoSpaceDN w:val="0"/>
        <w:adjustRightInd w:val="0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6A6437C0" w14:textId="21BBB963" w:rsidR="001143CB" w:rsidRDefault="001143CB" w:rsidP="002E167E">
      <w:pPr>
        <w:autoSpaceDE w:val="0"/>
        <w:autoSpaceDN w:val="0"/>
        <w:adjustRightInd w:val="0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6D9B2F08" w14:textId="3F853731" w:rsidR="002E167E" w:rsidRDefault="002E167E" w:rsidP="002E167E">
      <w:pPr>
        <w:autoSpaceDE w:val="0"/>
        <w:autoSpaceDN w:val="0"/>
        <w:adjustRightInd w:val="0"/>
        <w:contextualSpacing/>
        <w:rPr>
          <w:rFonts w:cs="Times New Roman"/>
          <w:b/>
          <w:szCs w:val="24"/>
        </w:rPr>
      </w:pPr>
      <w:r w:rsidRPr="002E167E">
        <w:rPr>
          <w:rFonts w:cs="Times New Roman"/>
          <w:b/>
          <w:color w:val="000000"/>
          <w:szCs w:val="24"/>
        </w:rPr>
        <w:t xml:space="preserve">Comida e </w:t>
      </w:r>
      <w:proofErr w:type="spellStart"/>
      <w:r w:rsidRPr="002E167E">
        <w:rPr>
          <w:rFonts w:cs="Times New Roman"/>
          <w:b/>
          <w:color w:val="000000"/>
          <w:szCs w:val="24"/>
        </w:rPr>
        <w:t>palavras</w:t>
      </w:r>
      <w:proofErr w:type="spellEnd"/>
      <w:r w:rsidRPr="002E167E">
        <w:rPr>
          <w:rFonts w:cs="Times New Roman"/>
          <w:b/>
          <w:color w:val="000000"/>
          <w:szCs w:val="24"/>
        </w:rPr>
        <w:t xml:space="preserve"> </w:t>
      </w:r>
      <w:proofErr w:type="spellStart"/>
      <w:r w:rsidRPr="002E167E">
        <w:rPr>
          <w:rFonts w:cs="Times New Roman"/>
          <w:b/>
          <w:color w:val="000000"/>
          <w:szCs w:val="24"/>
        </w:rPr>
        <w:t>relacionadas</w:t>
      </w:r>
      <w:proofErr w:type="spellEnd"/>
    </w:p>
    <w:p w14:paraId="4D7B9425" w14:textId="77777777" w:rsidR="003C4A35" w:rsidRPr="002E167E" w:rsidRDefault="003C4A35" w:rsidP="002E167E">
      <w:pPr>
        <w:autoSpaceDE w:val="0"/>
        <w:autoSpaceDN w:val="0"/>
        <w:adjustRightInd w:val="0"/>
        <w:contextualSpacing/>
        <w:rPr>
          <w:rFonts w:cs="Times New Roman"/>
          <w:b/>
          <w:szCs w:val="24"/>
        </w:rPr>
      </w:pPr>
    </w:p>
    <w:tbl>
      <w:tblPr>
        <w:tblW w:w="5000" w:type="pct"/>
        <w:jc w:val="center"/>
        <w:tblBorders>
          <w:top w:val="dotted" w:sz="4" w:space="0" w:color="BFBFBF" w:themeColor="background1" w:themeShade="BF"/>
          <w:bottom w:val="dotted" w:sz="4" w:space="0" w:color="BFBFBF" w:themeColor="background1" w:themeShade="BF"/>
          <w:insideH w:val="dotted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16"/>
        <w:gridCol w:w="459"/>
        <w:gridCol w:w="742"/>
        <w:gridCol w:w="459"/>
        <w:gridCol w:w="966"/>
        <w:gridCol w:w="458"/>
        <w:gridCol w:w="1005"/>
        <w:gridCol w:w="458"/>
        <w:gridCol w:w="878"/>
        <w:gridCol w:w="514"/>
        <w:gridCol w:w="993"/>
        <w:gridCol w:w="460"/>
        <w:gridCol w:w="915"/>
        <w:gridCol w:w="454"/>
      </w:tblGrid>
      <w:tr w:rsidR="002E167E" w:rsidRPr="00194E01" w14:paraId="6EBAE27D" w14:textId="77777777" w:rsidTr="003316A4">
        <w:trPr>
          <w:trHeight w:val="284"/>
          <w:jc w:val="center"/>
        </w:trPr>
        <w:tc>
          <w:tcPr>
            <w:tcW w:w="519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</w:tcPr>
          <w:p w14:paraId="7568326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Nomes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396273DB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37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037BB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Nomes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DACF4B1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49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F33F76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Verbos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07A700BD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5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2CD40FBA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Verbos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E6C2DD5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44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727275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Verbos</w:t>
            </w:r>
            <w:proofErr w:type="spellEnd"/>
          </w:p>
        </w:tc>
        <w:tc>
          <w:tcPr>
            <w:tcW w:w="26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341DCC3D" w14:textId="77777777" w:rsidR="002E167E" w:rsidRPr="00194E0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5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</w:tcPr>
          <w:p w14:paraId="76311580" w14:textId="77777777" w:rsidR="002E167E" w:rsidRPr="002E167E" w:rsidRDefault="002E167E" w:rsidP="002E167E">
            <w:pPr>
              <w:ind w:right="-59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Verbos</w:t>
            </w:r>
            <w:proofErr w:type="spellEnd"/>
          </w:p>
        </w:tc>
        <w:tc>
          <w:tcPr>
            <w:tcW w:w="235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5412CB6E" w14:textId="77777777" w:rsidR="002E167E" w:rsidRPr="00194E0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  <w:tc>
          <w:tcPr>
            <w:tcW w:w="46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</w:tcPr>
          <w:p w14:paraId="70132595" w14:textId="77777777" w:rsidR="002E167E" w:rsidRPr="002E167E" w:rsidRDefault="002E167E" w:rsidP="002E167E">
            <w:pPr>
              <w:ind w:right="-59"/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18"/>
              </w:rPr>
              <w:t>Verbos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2995B12D" w14:textId="77777777" w:rsidR="002E167E" w:rsidRPr="00194E0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94E01">
              <w:rPr>
                <w:rFonts w:ascii="Arial" w:hAnsi="Arial" w:cs="Arial"/>
                <w:b/>
                <w:sz w:val="18"/>
                <w:szCs w:val="18"/>
              </w:rPr>
              <w:t>Diz</w:t>
            </w:r>
            <w:proofErr w:type="spellEnd"/>
          </w:p>
        </w:tc>
      </w:tr>
      <w:tr w:rsidR="002E167E" w:rsidRPr="00194E01" w14:paraId="3FAB94BF" w14:textId="77777777" w:rsidTr="003316A4">
        <w:trPr>
          <w:trHeight w:val="284"/>
          <w:jc w:val="center"/>
        </w:trPr>
        <w:tc>
          <w:tcPr>
            <w:tcW w:w="519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128FB8C5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meixa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EB00BA6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37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2BBADF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Sal</w:t>
            </w:r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50E4562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9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F889A3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cende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691131C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6696FEFF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heira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9C17712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4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1E01BFBD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nvolver</w:t>
            </w:r>
            <w:proofErr w:type="spellEnd"/>
          </w:p>
        </w:tc>
        <w:tc>
          <w:tcPr>
            <w:tcW w:w="26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425731A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BBD842F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Fritar</w:t>
            </w:r>
            <w:proofErr w:type="spellEnd"/>
          </w:p>
        </w:tc>
        <w:tc>
          <w:tcPr>
            <w:tcW w:w="235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084F3D0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6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78A4C66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Queim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FA1DD17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194E01" w14:paraId="71DEA4DB" w14:textId="77777777" w:rsidTr="003316A4">
        <w:trPr>
          <w:trHeight w:val="284"/>
          <w:jc w:val="center"/>
        </w:trPr>
        <w:tc>
          <w:tcPr>
            <w:tcW w:w="519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476319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mêndoa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55A1FCA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37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D82545C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BEB2E4D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385C3AD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diciona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54AB934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EAFCAF8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orta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90A6616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4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3EFB133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nxaguar</w:t>
            </w:r>
            <w:proofErr w:type="spellEnd"/>
          </w:p>
        </w:tc>
        <w:tc>
          <w:tcPr>
            <w:tcW w:w="26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11DDC4F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19991AD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Juntar</w:t>
            </w:r>
            <w:proofErr w:type="spellEnd"/>
          </w:p>
        </w:tc>
        <w:tc>
          <w:tcPr>
            <w:tcW w:w="235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B765E8E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6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7165D15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abore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FFDACE4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194E01" w14:paraId="6A8F5FA5" w14:textId="77777777" w:rsidTr="003316A4">
        <w:trPr>
          <w:trHeight w:val="284"/>
          <w:jc w:val="center"/>
        </w:trPr>
        <w:tc>
          <w:tcPr>
            <w:tcW w:w="519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0567537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vental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7FA5B24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37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0A875C88" w14:textId="77777777" w:rsidR="002E167E" w:rsidRPr="00194E0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5F588D4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78EE211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quece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F8370BA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7088858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oze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076A278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4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2243B222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scorrer</w:t>
            </w:r>
            <w:proofErr w:type="spellEnd"/>
          </w:p>
        </w:tc>
        <w:tc>
          <w:tcPr>
            <w:tcW w:w="26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A158258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6362217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Limpar</w:t>
            </w:r>
            <w:proofErr w:type="spellEnd"/>
          </w:p>
        </w:tc>
        <w:tc>
          <w:tcPr>
            <w:tcW w:w="235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5C6A812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6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12A7A9A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erv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5AE4B65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194E01" w14:paraId="282CE3F4" w14:textId="77777777" w:rsidTr="003316A4">
        <w:trPr>
          <w:trHeight w:val="149"/>
          <w:jc w:val="center"/>
        </w:trPr>
        <w:tc>
          <w:tcPr>
            <w:tcW w:w="519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195523BF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há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24911F4" w14:textId="77777777" w:rsidR="002E167E" w:rsidRPr="00194E01" w:rsidRDefault="002E167E" w:rsidP="002E167E">
            <w:pPr>
              <w:contextualSpacing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37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7842A6FD" w14:textId="77777777" w:rsidR="002E167E" w:rsidRPr="00194E01" w:rsidRDefault="002E167E" w:rsidP="002E167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00D20BC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9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02ADAAA3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rrefece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B77D6A0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F71A6CC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Descasca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618B573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4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5CF5F8B5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smagar</w:t>
            </w:r>
            <w:proofErr w:type="spellEnd"/>
          </w:p>
        </w:tc>
        <w:tc>
          <w:tcPr>
            <w:tcW w:w="263" w:type="pct"/>
            <w:tcBorders>
              <w:top w:val="dotted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353223A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754E92F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exer</w:t>
            </w:r>
            <w:proofErr w:type="spellEnd"/>
          </w:p>
        </w:tc>
        <w:tc>
          <w:tcPr>
            <w:tcW w:w="235" w:type="pct"/>
            <w:tcBorders>
              <w:top w:val="dotted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F8268F1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6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900E096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Temper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</w:tcBorders>
            <w:shd w:val="clear" w:color="auto" w:fill="FFFFFF" w:themeFill="background1"/>
            <w:vAlign w:val="center"/>
          </w:tcPr>
          <w:p w14:paraId="21B497B6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194E01" w14:paraId="104DB8BD" w14:textId="77777777" w:rsidTr="003316A4">
        <w:trPr>
          <w:trHeight w:val="284"/>
          <w:jc w:val="center"/>
        </w:trPr>
        <w:tc>
          <w:tcPr>
            <w:tcW w:w="519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5D31E261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Forno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DC67BCD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37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2885C23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4437D6F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9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C2FF98C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Assar</w:t>
            </w:r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7852AC1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AC5FF1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nche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8D8BC92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49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0DC7205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stufar</w:t>
            </w:r>
            <w:proofErr w:type="spellEnd"/>
          </w:p>
        </w:tc>
        <w:tc>
          <w:tcPr>
            <w:tcW w:w="263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B310B71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08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390B35D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isturar</w:t>
            </w:r>
            <w:proofErr w:type="spellEnd"/>
          </w:p>
        </w:tc>
        <w:tc>
          <w:tcPr>
            <w:tcW w:w="235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13DAAF0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68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5D37CDA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Torrar</w:t>
            </w:r>
            <w:proofErr w:type="spellEnd"/>
          </w:p>
        </w:tc>
        <w:tc>
          <w:tcPr>
            <w:tcW w:w="232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3D696B7F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194E01" w14:paraId="2CCBA91A" w14:textId="77777777" w:rsidTr="003316A4">
        <w:trPr>
          <w:trHeight w:val="284"/>
          <w:jc w:val="center"/>
        </w:trPr>
        <w:tc>
          <w:tcPr>
            <w:tcW w:w="519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10B4D6B9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Lata</w:t>
            </w:r>
          </w:p>
        </w:tc>
        <w:tc>
          <w:tcPr>
            <w:tcW w:w="23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49E2332" w14:textId="77777777" w:rsidR="002E167E" w:rsidRPr="00194E0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37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41B8DA2E" w14:textId="77777777" w:rsidR="002E167E" w:rsidRPr="00194E01" w:rsidRDefault="002E167E" w:rsidP="002E167E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B96E635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170A74BF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Barra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72D6FAC" w14:textId="77777777" w:rsidR="002E167E" w:rsidRPr="00194E0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</w:p>
        </w:tc>
        <w:tc>
          <w:tcPr>
            <w:tcW w:w="5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7521DA5F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ntornar</w:t>
            </w:r>
            <w:proofErr w:type="spellEnd"/>
          </w:p>
        </w:tc>
        <w:tc>
          <w:tcPr>
            <w:tcW w:w="234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EC353E4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49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1676228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Ferver</w:t>
            </w:r>
            <w:proofErr w:type="spellEnd"/>
          </w:p>
        </w:tc>
        <w:tc>
          <w:tcPr>
            <w:tcW w:w="263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D176092" w14:textId="77777777" w:rsidR="002E167E" w:rsidRPr="00194E0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08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4E09E7A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Provar</w:t>
            </w:r>
            <w:proofErr w:type="spellEnd"/>
          </w:p>
        </w:tc>
        <w:tc>
          <w:tcPr>
            <w:tcW w:w="235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82C7535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468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C991F4A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Verter</w:t>
            </w:r>
            <w:proofErr w:type="spellEnd"/>
          </w:p>
        </w:tc>
        <w:tc>
          <w:tcPr>
            <w:tcW w:w="232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095213BB" w14:textId="77777777" w:rsidR="002E167E" w:rsidRPr="00194E0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</w:tbl>
    <w:p w14:paraId="1C231ED1" w14:textId="5B41DCB4" w:rsidR="002E167E" w:rsidRDefault="002E167E" w:rsidP="002E167E">
      <w:pPr>
        <w:autoSpaceDE w:val="0"/>
        <w:autoSpaceDN w:val="0"/>
        <w:adjustRightInd w:val="0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08BCDE1B" w14:textId="50A156D3" w:rsidR="002E167E" w:rsidRDefault="002E167E" w:rsidP="002E167E">
      <w:pPr>
        <w:autoSpaceDE w:val="0"/>
        <w:autoSpaceDN w:val="0"/>
        <w:adjustRightInd w:val="0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0A61FFA3" w14:textId="43C34B6A" w:rsidR="002E167E" w:rsidRDefault="002E167E" w:rsidP="002E167E">
      <w:pPr>
        <w:autoSpaceDE w:val="0"/>
        <w:autoSpaceDN w:val="0"/>
        <w:adjustRightInd w:val="0"/>
        <w:contextualSpacing/>
        <w:rPr>
          <w:rFonts w:cs="Times New Roman"/>
          <w:b/>
          <w:szCs w:val="24"/>
          <w:lang w:val="pt-PT"/>
        </w:rPr>
      </w:pPr>
      <w:r w:rsidRPr="002E167E">
        <w:rPr>
          <w:rFonts w:cs="Times New Roman"/>
          <w:b/>
          <w:color w:val="000000"/>
          <w:szCs w:val="24"/>
          <w:lang w:val="pt-PT"/>
        </w:rPr>
        <w:t>Termos cujo significado se relaciona com (ou envolve) processos mentais</w:t>
      </w:r>
    </w:p>
    <w:p w14:paraId="285D745C" w14:textId="77777777" w:rsidR="003C4A35" w:rsidRPr="002E167E" w:rsidRDefault="003C4A35" w:rsidP="002E167E">
      <w:pPr>
        <w:autoSpaceDE w:val="0"/>
        <w:autoSpaceDN w:val="0"/>
        <w:adjustRightInd w:val="0"/>
        <w:contextualSpacing/>
        <w:rPr>
          <w:rFonts w:cs="Times New Roman"/>
          <w:b/>
          <w:szCs w:val="24"/>
          <w:lang w:val="pt-PT"/>
        </w:rPr>
      </w:pPr>
    </w:p>
    <w:tbl>
      <w:tblPr>
        <w:tblW w:w="5000" w:type="pct"/>
        <w:jc w:val="center"/>
        <w:tblBorders>
          <w:top w:val="dotted" w:sz="4" w:space="0" w:color="BFBFBF" w:themeColor="background1" w:themeShade="BF"/>
          <w:bottom w:val="dotted" w:sz="4" w:space="0" w:color="BFBFBF" w:themeColor="background1" w:themeShade="BF"/>
          <w:insideH w:val="dotted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4"/>
        <w:gridCol w:w="454"/>
        <w:gridCol w:w="1275"/>
        <w:gridCol w:w="453"/>
        <w:gridCol w:w="1294"/>
        <w:gridCol w:w="453"/>
        <w:gridCol w:w="1200"/>
        <w:gridCol w:w="453"/>
        <w:gridCol w:w="1200"/>
        <w:gridCol w:w="453"/>
        <w:gridCol w:w="1200"/>
        <w:gridCol w:w="453"/>
      </w:tblGrid>
      <w:tr w:rsidR="002E167E" w:rsidRPr="00FE38A9" w14:paraId="14083E39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6C98BD2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>Nomes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3A9E1A3A" w14:textId="77777777" w:rsidR="002E167E" w:rsidRPr="004B1D24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B1D24">
              <w:rPr>
                <w:rFonts w:ascii="Arial" w:hAnsi="Arial" w:cs="Arial"/>
                <w:b/>
                <w:sz w:val="18"/>
                <w:szCs w:val="20"/>
              </w:rPr>
              <w:t>Diz</w:t>
            </w:r>
            <w:proofErr w:type="spellEnd"/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60E36F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 xml:space="preserve"> e adj.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601F44A" w14:textId="77777777" w:rsidR="002E167E" w:rsidRPr="004B1D24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B1D24">
              <w:rPr>
                <w:rFonts w:ascii="Arial" w:hAnsi="Arial" w:cs="Arial"/>
                <w:b/>
                <w:sz w:val="18"/>
                <w:szCs w:val="20"/>
              </w:rPr>
              <w:t>Diz</w:t>
            </w:r>
            <w:proofErr w:type="spellEnd"/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40581F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 xml:space="preserve"> e adj.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258AF35" w14:textId="77777777" w:rsidR="002E167E" w:rsidRPr="004B1D24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B1D24">
              <w:rPr>
                <w:rFonts w:ascii="Arial" w:hAnsi="Arial" w:cs="Arial"/>
                <w:b/>
                <w:sz w:val="18"/>
                <w:szCs w:val="20"/>
              </w:rPr>
              <w:t>Diz</w:t>
            </w:r>
            <w:proofErr w:type="spellEnd"/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F467E7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 xml:space="preserve"> e adj.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5E6E5898" w14:textId="77777777" w:rsidR="002E167E" w:rsidRPr="004B1D24" w:rsidRDefault="002E167E" w:rsidP="002E167E">
            <w:pPr>
              <w:contextualSpacing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B1D24">
              <w:rPr>
                <w:rFonts w:ascii="Arial" w:hAnsi="Arial" w:cs="Arial"/>
                <w:b/>
                <w:sz w:val="18"/>
                <w:szCs w:val="20"/>
              </w:rPr>
              <w:t>Diz</w:t>
            </w:r>
            <w:proofErr w:type="spellEnd"/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A49B65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 xml:space="preserve"> e adj.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08E5938F" w14:textId="77777777" w:rsidR="002E167E" w:rsidRPr="004B1D24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B1D24">
              <w:rPr>
                <w:rFonts w:ascii="Arial" w:hAnsi="Arial" w:cs="Arial"/>
                <w:b/>
                <w:sz w:val="18"/>
                <w:szCs w:val="20"/>
              </w:rPr>
              <w:t>Diz</w:t>
            </w:r>
            <w:proofErr w:type="spellEnd"/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</w:tcPr>
          <w:p w14:paraId="6A5A87E6" w14:textId="77777777" w:rsidR="002E167E" w:rsidRPr="002E167E" w:rsidRDefault="002E167E" w:rsidP="002E167E">
            <w:pPr>
              <w:ind w:right="-59"/>
              <w:contextualSpacing/>
              <w:rPr>
                <w:rFonts w:cs="Times New Roman"/>
                <w:b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8"/>
                <w:szCs w:val="20"/>
              </w:rPr>
              <w:t xml:space="preserve"> e adj.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2E1C702D" w14:textId="77777777" w:rsidR="002E167E" w:rsidRPr="004B1D24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4B1D24">
              <w:rPr>
                <w:rFonts w:ascii="Arial" w:hAnsi="Arial" w:cs="Arial"/>
                <w:b/>
                <w:sz w:val="18"/>
                <w:szCs w:val="20"/>
              </w:rPr>
              <w:t>Diz</w:t>
            </w:r>
            <w:proofErr w:type="spellEnd"/>
          </w:p>
        </w:tc>
      </w:tr>
      <w:tr w:rsidR="002E167E" w:rsidRPr="00EC43E7" w14:paraId="1D1AC7F5" w14:textId="77777777" w:rsidTr="003316A4">
        <w:trPr>
          <w:trHeight w:val="251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1B47DC50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Dúvida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EDBA71B" w14:textId="77777777" w:rsidR="002E167E" w:rsidRPr="00A91690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BA67992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r w:rsidRPr="002E167E">
              <w:rPr>
                <w:rFonts w:cs="Times New Roman"/>
                <w:color w:val="000000"/>
                <w:sz w:val="18"/>
              </w:rPr>
              <w:t>Achar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C92A9CE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218946E3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Deve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A714078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5C2F27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Fing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2DBB164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1312916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ercebe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6021013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82F95FF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Record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49A4376" w14:textId="77777777" w:rsidR="002E167E" w:rsidRPr="00173A8A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</w:tr>
      <w:tr w:rsidR="002E167E" w:rsidRPr="00EC43E7" w14:paraId="63CFF291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2775BD6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20"/>
              </w:rPr>
              <w:t>Ideia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AF0B3A5" w14:textId="77777777" w:rsidR="002E167E" w:rsidRPr="00A91690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F28B1DC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Acredit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73C1492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6EE021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Duvid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3D369D9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709091D4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Imagin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53776B6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BD21854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ermit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5FC443A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9D24CB2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Relembr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3D52A98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</w:tr>
      <w:tr w:rsidR="002E167E" w:rsidRPr="00EC43E7" w14:paraId="6E4D632F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3B998D5A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esadelo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CD08606" w14:textId="77777777" w:rsidR="002E167E" w:rsidRPr="00A91690" w:rsidRDefault="002E167E" w:rsidP="002E167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6B23CDE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Adivinh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ED5DC53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D724787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Engan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42EC4C2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13F219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Invent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DF872E5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F5CC19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ode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47C78C7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63254D8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r w:rsidRPr="002E167E">
              <w:rPr>
                <w:rFonts w:cs="Times New Roman"/>
                <w:color w:val="000000"/>
                <w:sz w:val="18"/>
              </w:rPr>
              <w:t>Saber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3EDA130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</w:tr>
      <w:tr w:rsidR="002E167E" w:rsidRPr="00EC43E7" w14:paraId="54A613BD" w14:textId="77777777" w:rsidTr="003316A4">
        <w:trPr>
          <w:trHeight w:val="149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29E2FD7C" w14:textId="77777777" w:rsidR="002E167E" w:rsidRPr="002E167E" w:rsidRDefault="002E167E" w:rsidP="002E167E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42337D2" w14:textId="77777777" w:rsidR="002E167E" w:rsidRDefault="002E167E" w:rsidP="002E167E">
            <w:pPr>
              <w:contextualSpacing/>
              <w:jc w:val="center"/>
            </w:pP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621287D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Apetece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11B1BE6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180A3441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Ensin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A835217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AF12A32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Lembr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0ECCB4F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7405503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recis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A0A4096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65C94EE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Sent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8CA5185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</w:tr>
      <w:tr w:rsidR="002E167E" w:rsidRPr="00EC43E7" w14:paraId="7E5BD7F1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02500AE3" w14:textId="77777777" w:rsidR="002E167E" w:rsidRPr="00FA7BE5" w:rsidRDefault="002E167E" w:rsidP="002E167E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3BE560B" w14:textId="77777777" w:rsidR="002E167E" w:rsidRPr="00A91690" w:rsidRDefault="002E167E" w:rsidP="002E167E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47F7CAF3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Aprende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831ACCA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74BE730F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Esperto</w:t>
            </w:r>
            <w:proofErr w:type="spellEnd"/>
            <w:r w:rsidRPr="002E167E">
              <w:rPr>
                <w:rFonts w:cs="Times New Roman"/>
                <w:color w:val="000000"/>
                <w:sz w:val="18"/>
              </w:rPr>
              <w:t>(a)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950F0B3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412ECC62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r w:rsidRPr="002E167E">
              <w:rPr>
                <w:rFonts w:cs="Times New Roman"/>
                <w:color w:val="000000"/>
                <w:sz w:val="18"/>
              </w:rPr>
              <w:t>Mandar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B639EC6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77CEDD3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referir</w:t>
            </w:r>
            <w:proofErr w:type="spellEnd"/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60A0F54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AFADCC2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Sonhar</w:t>
            </w:r>
            <w:proofErr w:type="spellEnd"/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4F3F71C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</w:tr>
      <w:tr w:rsidR="002E167E" w:rsidRPr="00EC43E7" w14:paraId="743C9E27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24783289" w14:textId="77777777" w:rsidR="002E167E" w:rsidRPr="00A91690" w:rsidRDefault="002E167E" w:rsidP="002E167E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2378085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164A447D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Compreende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A321E8A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2FCA77A4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Esquecer</w:t>
            </w:r>
            <w:proofErr w:type="spellEnd"/>
            <w:r w:rsidRPr="002E167E">
              <w:rPr>
                <w:rFonts w:cs="Times New Roman"/>
                <w:color w:val="000000"/>
                <w:sz w:val="18"/>
              </w:rPr>
              <w:t xml:space="preserve"> (-se)</w:t>
            </w:r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55C8A73" w14:textId="77777777" w:rsidR="002E167E" w:rsidRPr="00771D63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4A38164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Ment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4BB539E" w14:textId="77777777" w:rsidR="002E167E" w:rsidRPr="00BA2A22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0183CC9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rocurar</w:t>
            </w:r>
            <w:proofErr w:type="spellEnd"/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84C5775" w14:textId="77777777" w:rsidR="002E167E" w:rsidRDefault="002E167E" w:rsidP="002E167E">
            <w:pPr>
              <w:contextualSpacing/>
              <w:jc w:val="center"/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3C3E97C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Tentar</w:t>
            </w:r>
            <w:proofErr w:type="spellEnd"/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DE13860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</w:tr>
      <w:tr w:rsidR="002E167E" w:rsidRPr="00EC43E7" w14:paraId="7E405F46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548C31EE" w14:textId="77777777" w:rsidR="002E167E" w:rsidRPr="00FA7BE5" w:rsidRDefault="002E167E" w:rsidP="002E167E">
            <w:pPr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16469BB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438DE7C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Consegu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4BC13B0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2E4C1C35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Estranho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8E2EBDB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47EF8C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arece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61B3B1E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1DB7D0BB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roibir</w:t>
            </w:r>
            <w:proofErr w:type="spellEnd"/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FCF5FD0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19B8C26" w14:textId="77777777" w:rsidR="002E167E" w:rsidRPr="00CE0C92" w:rsidRDefault="002E167E" w:rsidP="002E167E">
            <w:pPr>
              <w:contextualSpacing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75C62A1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</w:tr>
      <w:tr w:rsidR="002E167E" w:rsidRPr="00EC43E7" w14:paraId="76E462A1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069407C1" w14:textId="77777777" w:rsidR="002E167E" w:rsidRPr="00FA7BE5" w:rsidRDefault="002E167E" w:rsidP="002E167E">
            <w:pPr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7FA2C62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385B16C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Descobr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AF465F5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1CF84D29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Explic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CB4D99C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10D2CF5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edi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1829370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95F00C2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20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rometer</w:t>
            </w:r>
            <w:proofErr w:type="spellEnd"/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CAD00D8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5CE8">
              <w:rPr>
                <w:rFonts w:ascii="Symbol" w:hAnsi="Symbol" w:cs="Arial"/>
                <w:sz w:val="20"/>
                <w:szCs w:val="20"/>
              </w:rPr>
              <w:sym w:font="Webdings" w:char="F063"/>
            </w:r>
            <w:r w:rsidRPr="00195CE8">
              <w:rPr>
                <w:rFonts w:ascii="Symbol" w:hAnsi="Symbol" w:cs="Arial"/>
                <w:sz w:val="20"/>
                <w:szCs w:val="20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4064DBD" w14:textId="77777777" w:rsidR="002E167E" w:rsidRPr="00CE0C92" w:rsidRDefault="002E167E" w:rsidP="002E167E">
            <w:pPr>
              <w:contextualSpacing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0E11B63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</w:tr>
      <w:tr w:rsidR="002E167E" w:rsidRPr="00EC43E7" w14:paraId="011E265D" w14:textId="77777777" w:rsidTr="003316A4">
        <w:trPr>
          <w:trHeight w:val="284"/>
          <w:jc w:val="center"/>
        </w:trPr>
        <w:tc>
          <w:tcPr>
            <w:tcW w:w="45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</w:tcPr>
          <w:p w14:paraId="32A8A723" w14:textId="77777777" w:rsidR="002E167E" w:rsidRDefault="002E167E" w:rsidP="002E167E">
            <w:pPr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B20ABE1" w14:textId="77777777" w:rsidR="002E167E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F6E991F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Desej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0F537EA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62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</w:tcPr>
          <w:p w14:paraId="6A6EFD5F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Fantasi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EFB1EE5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1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2DD1AEC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Pensar</w:t>
            </w:r>
            <w:proofErr w:type="spellEnd"/>
          </w:p>
        </w:tc>
        <w:tc>
          <w:tcPr>
            <w:tcW w:w="23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75EA082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4406DB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Querer</w:t>
            </w:r>
            <w:proofErr w:type="spellEnd"/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6BE2B85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194E0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194E0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14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8987AEF" w14:textId="77777777" w:rsidR="002E167E" w:rsidRPr="00CE0C92" w:rsidRDefault="002E167E" w:rsidP="002E167E">
            <w:pPr>
              <w:contextualSpacing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232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CB11924" w14:textId="77777777" w:rsidR="002E167E" w:rsidRPr="00195CE8" w:rsidRDefault="002E167E" w:rsidP="002E167E">
            <w:pPr>
              <w:contextualSpacing/>
              <w:jc w:val="center"/>
              <w:rPr>
                <w:rFonts w:ascii="Symbol" w:hAnsi="Symbol" w:cs="Arial"/>
                <w:sz w:val="20"/>
                <w:szCs w:val="20"/>
              </w:rPr>
            </w:pPr>
          </w:p>
        </w:tc>
      </w:tr>
    </w:tbl>
    <w:p w14:paraId="7CB27EAB" w14:textId="77777777" w:rsidR="002E167E" w:rsidRDefault="002E167E" w:rsidP="002E167E">
      <w:pPr>
        <w:autoSpaceDE w:val="0"/>
        <w:autoSpaceDN w:val="0"/>
        <w:adjustRightInd w:val="0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03606159" w14:textId="77777777" w:rsidR="001143CB" w:rsidRDefault="001143CB" w:rsidP="002E167E">
      <w:pPr>
        <w:autoSpaceDE w:val="0"/>
        <w:autoSpaceDN w:val="0"/>
        <w:adjustRightInd w:val="0"/>
        <w:contextualSpacing/>
        <w:rPr>
          <w:rFonts w:cs="Times New Roman"/>
          <w:b/>
          <w:color w:val="000000"/>
          <w:szCs w:val="24"/>
        </w:rPr>
      </w:pPr>
    </w:p>
    <w:p w14:paraId="7FB3142F" w14:textId="77777777" w:rsidR="001143CB" w:rsidRDefault="001143CB" w:rsidP="002E167E">
      <w:pPr>
        <w:autoSpaceDE w:val="0"/>
        <w:autoSpaceDN w:val="0"/>
        <w:adjustRightInd w:val="0"/>
        <w:contextualSpacing/>
        <w:rPr>
          <w:rFonts w:cs="Times New Roman"/>
          <w:b/>
          <w:color w:val="000000"/>
          <w:szCs w:val="24"/>
        </w:rPr>
      </w:pPr>
    </w:p>
    <w:p w14:paraId="66B271DD" w14:textId="2383507A" w:rsidR="002E167E" w:rsidRDefault="002E167E" w:rsidP="002E167E">
      <w:pPr>
        <w:autoSpaceDE w:val="0"/>
        <w:autoSpaceDN w:val="0"/>
        <w:adjustRightInd w:val="0"/>
        <w:contextualSpacing/>
        <w:rPr>
          <w:rFonts w:cs="Times New Roman"/>
          <w:b/>
          <w:szCs w:val="24"/>
        </w:rPr>
      </w:pPr>
      <w:proofErr w:type="spellStart"/>
      <w:r w:rsidRPr="002E167E">
        <w:rPr>
          <w:rFonts w:cs="Times New Roman"/>
          <w:b/>
          <w:color w:val="000000"/>
          <w:szCs w:val="24"/>
        </w:rPr>
        <w:t>Emoções</w:t>
      </w:r>
      <w:proofErr w:type="spellEnd"/>
      <w:r w:rsidRPr="002E167E">
        <w:rPr>
          <w:rFonts w:cs="Times New Roman"/>
          <w:b/>
          <w:color w:val="000000"/>
          <w:szCs w:val="24"/>
        </w:rPr>
        <w:t xml:space="preserve"> e </w:t>
      </w:r>
      <w:proofErr w:type="spellStart"/>
      <w:r w:rsidRPr="002E167E">
        <w:rPr>
          <w:rFonts w:cs="Times New Roman"/>
          <w:b/>
          <w:color w:val="000000"/>
          <w:szCs w:val="24"/>
        </w:rPr>
        <w:t>palavras</w:t>
      </w:r>
      <w:proofErr w:type="spellEnd"/>
      <w:r w:rsidRPr="002E167E">
        <w:rPr>
          <w:rFonts w:cs="Times New Roman"/>
          <w:b/>
          <w:color w:val="000000"/>
          <w:szCs w:val="24"/>
        </w:rPr>
        <w:t xml:space="preserve"> </w:t>
      </w:r>
      <w:proofErr w:type="spellStart"/>
      <w:r w:rsidRPr="002E167E">
        <w:rPr>
          <w:rFonts w:cs="Times New Roman"/>
          <w:b/>
          <w:color w:val="000000"/>
          <w:szCs w:val="24"/>
        </w:rPr>
        <w:t>relacionadas</w:t>
      </w:r>
      <w:proofErr w:type="spellEnd"/>
    </w:p>
    <w:p w14:paraId="1F6DFB64" w14:textId="77777777" w:rsidR="003C4A35" w:rsidRPr="002E167E" w:rsidRDefault="003C4A35" w:rsidP="002E167E">
      <w:pPr>
        <w:autoSpaceDE w:val="0"/>
        <w:autoSpaceDN w:val="0"/>
        <w:adjustRightInd w:val="0"/>
        <w:contextualSpacing/>
        <w:rPr>
          <w:rFonts w:cs="Times New Roman"/>
          <w:b/>
          <w:szCs w:val="24"/>
        </w:rPr>
      </w:pPr>
    </w:p>
    <w:tbl>
      <w:tblPr>
        <w:tblW w:w="5000" w:type="pct"/>
        <w:jc w:val="center"/>
        <w:tblBorders>
          <w:top w:val="dotted" w:sz="4" w:space="0" w:color="BFBFBF" w:themeColor="background1" w:themeShade="BF"/>
          <w:bottom w:val="dotted" w:sz="4" w:space="0" w:color="BFBFBF" w:themeColor="background1" w:themeShade="BF"/>
          <w:insideH w:val="dotted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4"/>
        <w:gridCol w:w="380"/>
        <w:gridCol w:w="1250"/>
        <w:gridCol w:w="380"/>
        <w:gridCol w:w="1333"/>
        <w:gridCol w:w="380"/>
        <w:gridCol w:w="1390"/>
        <w:gridCol w:w="380"/>
        <w:gridCol w:w="1100"/>
        <w:gridCol w:w="380"/>
        <w:gridCol w:w="1310"/>
        <w:gridCol w:w="380"/>
      </w:tblGrid>
      <w:tr w:rsidR="002E167E" w:rsidRPr="009706D1" w14:paraId="2FDA3887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66C70785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>Nomes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7C786A28" w14:textId="77777777" w:rsidR="002E167E" w:rsidRPr="009706D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706D1">
              <w:rPr>
                <w:rFonts w:ascii="Arial" w:hAnsi="Arial" w:cs="Arial"/>
                <w:b/>
                <w:sz w:val="16"/>
                <w:szCs w:val="18"/>
              </w:rPr>
              <w:t>Diz</w:t>
            </w:r>
            <w:proofErr w:type="spellEnd"/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8D6F80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 xml:space="preserve"> e adj.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6FB5BC9" w14:textId="77777777" w:rsidR="002E167E" w:rsidRPr="009706D1" w:rsidRDefault="002E167E" w:rsidP="002E167E">
            <w:pPr>
              <w:contextualSpacing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706D1">
              <w:rPr>
                <w:rFonts w:ascii="Arial" w:hAnsi="Arial" w:cs="Arial"/>
                <w:b/>
                <w:sz w:val="16"/>
                <w:szCs w:val="18"/>
              </w:rPr>
              <w:t>Diz</w:t>
            </w:r>
            <w:proofErr w:type="spellEnd"/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23FD298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 xml:space="preserve"> e adj.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22DFA87" w14:textId="77777777" w:rsidR="002E167E" w:rsidRPr="009706D1" w:rsidRDefault="002E167E" w:rsidP="002E167E">
            <w:pPr>
              <w:contextualSpacing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706D1">
              <w:rPr>
                <w:rFonts w:ascii="Arial" w:hAnsi="Arial" w:cs="Arial"/>
                <w:b/>
                <w:sz w:val="16"/>
                <w:szCs w:val="18"/>
              </w:rPr>
              <w:t>Diz</w:t>
            </w:r>
            <w:proofErr w:type="spellEnd"/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8F0DD83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 xml:space="preserve"> e adj.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4B6EEDF0" w14:textId="77777777" w:rsidR="002E167E" w:rsidRPr="009706D1" w:rsidRDefault="002E167E" w:rsidP="002E167E">
            <w:pPr>
              <w:contextualSpacing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706D1">
              <w:rPr>
                <w:rFonts w:ascii="Arial" w:hAnsi="Arial" w:cs="Arial"/>
                <w:b/>
                <w:sz w:val="16"/>
                <w:szCs w:val="18"/>
              </w:rPr>
              <w:t>Diz</w:t>
            </w:r>
            <w:proofErr w:type="spellEnd"/>
          </w:p>
        </w:tc>
        <w:tc>
          <w:tcPr>
            <w:tcW w:w="55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79AAFA0F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 xml:space="preserve"> e adj.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2F48048A" w14:textId="77777777" w:rsidR="002E167E" w:rsidRPr="009706D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706D1">
              <w:rPr>
                <w:rFonts w:ascii="Arial" w:hAnsi="Arial" w:cs="Arial"/>
                <w:b/>
                <w:sz w:val="16"/>
                <w:szCs w:val="18"/>
              </w:rPr>
              <w:t>Diz</w:t>
            </w:r>
            <w:proofErr w:type="spellEnd"/>
          </w:p>
        </w:tc>
        <w:tc>
          <w:tcPr>
            <w:tcW w:w="675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78E2FBF8" w14:textId="77777777" w:rsidR="002E167E" w:rsidRPr="002E167E" w:rsidRDefault="002E167E" w:rsidP="002E167E">
            <w:pPr>
              <w:ind w:right="-59"/>
              <w:contextualSpacing/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>Verbos</w:t>
            </w:r>
            <w:proofErr w:type="spellEnd"/>
            <w:r w:rsidRPr="002E167E">
              <w:rPr>
                <w:rFonts w:cs="Times New Roman"/>
                <w:i/>
                <w:color w:val="000000"/>
                <w:sz w:val="16"/>
                <w:szCs w:val="18"/>
              </w:rPr>
              <w:t xml:space="preserve"> e adj.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36E95121" w14:textId="77777777" w:rsidR="002E167E" w:rsidRPr="009706D1" w:rsidRDefault="002E167E" w:rsidP="002E167E">
            <w:pPr>
              <w:ind w:right="-59"/>
              <w:contextualSpacing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706D1">
              <w:rPr>
                <w:rFonts w:ascii="Arial" w:hAnsi="Arial" w:cs="Arial"/>
                <w:b/>
                <w:sz w:val="16"/>
                <w:szCs w:val="18"/>
              </w:rPr>
              <w:t>Diz</w:t>
            </w:r>
            <w:proofErr w:type="spellEnd"/>
          </w:p>
        </w:tc>
      </w:tr>
      <w:tr w:rsidR="002E167E" w:rsidRPr="009706D1" w14:paraId="61353212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61B76F34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Alegria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53207C3" w14:textId="77777777" w:rsidR="002E167E" w:rsidRPr="009706D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B60B6E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borreci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856A24D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E9D35B8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trevi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022B434" w14:textId="77777777" w:rsidR="002E167E" w:rsidRPr="009706D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E67F8FF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nvergonh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5C81AC4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8B799A8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edros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68EB4AD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BB600E0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Seguro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104C7BC7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9706D1" w14:paraId="1C717108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50CEBFE5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hatice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6A4887D" w14:textId="77777777" w:rsidR="002E167E" w:rsidRPr="009706D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114E42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braçar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9815D3E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2E312C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ans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C5339EC" w14:textId="77777777" w:rsidR="002E167E" w:rsidRPr="009706D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FE1FB5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sfome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B73DB99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6BC4FC0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Nervos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14C6A6A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B9B5367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impátic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20DB69AA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9706D1" w14:paraId="0474E0D9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470A0451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oragem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6546B0B" w14:textId="77777777" w:rsidR="002E167E" w:rsidRPr="009706D1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F9B7A1C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dorar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AA85A58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79E9119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ontente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9314F97" w14:textId="77777777" w:rsidR="002E167E" w:rsidRPr="009706D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3C70FB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spant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6B30B10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DBC635D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Nojent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F3CDEF8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D42B76C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osseg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23837038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9706D1" w14:paraId="4A1E46F1" w14:textId="77777777" w:rsidTr="003316A4">
        <w:trPr>
          <w:trHeight w:val="149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12E2A9C5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aldade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C97A23E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037D66E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Alegre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929EC62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585E752C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Corajos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AC1EDBB" w14:textId="77777777" w:rsidR="002E167E" w:rsidRPr="009706D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CC9E31E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Feliz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81ADAFA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94F83EF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Odiar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A853CDE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47CF0B6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urpreendi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2B245A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9706D1" w14:paraId="7C612A6F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069478E0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aluquice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8EDDD61" w14:textId="77777777" w:rsidR="002E167E" w:rsidRPr="009706D1" w:rsidRDefault="002E167E" w:rsidP="002E167E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85287F7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Amar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136CB47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E210D47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Curioso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5073642" w14:textId="77777777" w:rsidR="002E167E" w:rsidRPr="009706D1" w:rsidRDefault="002E167E" w:rsidP="002E167E">
            <w:pPr>
              <w:contextualSpacing/>
              <w:jc w:val="center"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0B962AC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Fofo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30B36CE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04239E8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Orgulhos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7B42E2F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65C7DB2" w14:textId="77777777" w:rsidR="002E167E" w:rsidRPr="002E167E" w:rsidRDefault="002E167E" w:rsidP="002E167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Triste</w:t>
            </w:r>
          </w:p>
        </w:tc>
        <w:tc>
          <w:tcPr>
            <w:tcW w:w="19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4ED57E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</w:tr>
      <w:tr w:rsidR="002E167E" w:rsidRPr="009706D1" w14:paraId="5D56D246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6A5DCCF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Medo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414CE0A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D310B21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pavor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D84E55A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E5F8AFB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Detestar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42639E7E" w14:textId="77777777" w:rsidR="002E167E" w:rsidRPr="009706D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2C4236A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Furioso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98F529B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A60C785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Parvo(a)</w:t>
            </w:r>
          </w:p>
        </w:tc>
        <w:tc>
          <w:tcPr>
            <w:tcW w:w="193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DD32788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8A09407" w14:textId="77777777" w:rsidR="002E167E" w:rsidRPr="009706D1" w:rsidRDefault="002E167E" w:rsidP="002E167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9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5BA1B1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</w:p>
        </w:tc>
      </w:tr>
      <w:tr w:rsidR="002E167E" w:rsidRPr="009706D1" w14:paraId="3DC1B45E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66CDB280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Nojo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C45C7FD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C163FE8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rrependi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C9E58A9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1BC19C6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Difícil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8357442" w14:textId="77777777" w:rsidR="002E167E" w:rsidRPr="009706D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5B9CBB7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Infeliz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63C8FDC0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30BB9986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Perigos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7FD7D4D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2BCC1B9" w14:textId="77777777" w:rsidR="002E167E" w:rsidRPr="009706D1" w:rsidRDefault="002E167E" w:rsidP="002E167E">
            <w:pPr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60AC5F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</w:p>
        </w:tc>
      </w:tr>
      <w:tr w:rsidR="002E167E" w:rsidRPr="009706D1" w14:paraId="2615E284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4B315DA7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Orgulho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FE2B1E6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6CFA369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Assust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6BCF1B4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699131EC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ngraç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2351908" w14:textId="77777777" w:rsidR="002E167E" w:rsidRPr="009706D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4A0E09C5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Irrit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17999773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7A53C8D4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Queri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B4C53BD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A357B10" w14:textId="77777777" w:rsidR="002E167E" w:rsidRPr="009706D1" w:rsidRDefault="002E167E" w:rsidP="002E167E">
            <w:pPr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BEE2F7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</w:p>
        </w:tc>
      </w:tr>
      <w:tr w:rsidR="002E167E" w:rsidRPr="009706D1" w14:paraId="4DC1985B" w14:textId="77777777" w:rsidTr="003316A4">
        <w:trPr>
          <w:trHeight w:val="284"/>
          <w:jc w:val="center"/>
        </w:trPr>
        <w:tc>
          <w:tcPr>
            <w:tcW w:w="577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09FB20E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Raiva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97E7D3A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3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497187A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</w:rPr>
              <w:t>Assustar</w:t>
            </w:r>
            <w:proofErr w:type="spellEnd"/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3392C448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89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2080CE55" w14:textId="77777777" w:rsidR="002E167E" w:rsidRPr="002E167E" w:rsidRDefault="002E167E" w:rsidP="002E167E">
            <w:pPr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Enjoad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87853FF" w14:textId="77777777" w:rsidR="002E167E" w:rsidRPr="009706D1" w:rsidRDefault="002E167E" w:rsidP="002E167E">
            <w:pPr>
              <w:contextualSpacing/>
              <w:jc w:val="center"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708" w:type="pct"/>
            <w:tcBorders>
              <w:top w:val="dotted" w:sz="4" w:space="0" w:color="A6A6A6" w:themeColor="background1" w:themeShade="A6"/>
              <w:left w:val="single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0B3B0B32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2E167E">
              <w:rPr>
                <w:rFonts w:cs="Times New Roman"/>
                <w:color w:val="000000"/>
                <w:sz w:val="18"/>
                <w:szCs w:val="18"/>
              </w:rPr>
              <w:t>Malandro(a)</w:t>
            </w:r>
          </w:p>
        </w:tc>
        <w:tc>
          <w:tcPr>
            <w:tcW w:w="193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329416C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55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14:paraId="10BFB849" w14:textId="77777777" w:rsidR="002E167E" w:rsidRPr="002E167E" w:rsidRDefault="002E167E" w:rsidP="002E167E">
            <w:pPr>
              <w:autoSpaceDE w:val="0"/>
              <w:autoSpaceDN w:val="0"/>
              <w:adjustRightInd w:val="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E167E">
              <w:rPr>
                <w:rFonts w:cs="Times New Roman"/>
                <w:color w:val="000000"/>
                <w:sz w:val="18"/>
                <w:szCs w:val="18"/>
              </w:rPr>
              <w:t>Satisfeito</w:t>
            </w:r>
            <w:proofErr w:type="spellEnd"/>
            <w:r w:rsidRPr="002E167E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3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260D794D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  <w:r w:rsidRPr="009706D1">
              <w:rPr>
                <w:rFonts w:ascii="Symbol" w:hAnsi="Symbol" w:cs="Arial"/>
                <w:sz w:val="18"/>
                <w:szCs w:val="18"/>
              </w:rPr>
              <w:sym w:font="Webdings" w:char="F063"/>
            </w:r>
            <w:r w:rsidRPr="009706D1">
              <w:rPr>
                <w:rFonts w:ascii="Symbol" w:hAnsi="Symbol" w:cs="Arial"/>
                <w:sz w:val="18"/>
                <w:szCs w:val="18"/>
              </w:rPr>
              <w:t></w:t>
            </w:r>
          </w:p>
        </w:tc>
        <w:tc>
          <w:tcPr>
            <w:tcW w:w="675" w:type="pct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DF33BF6" w14:textId="77777777" w:rsidR="002E167E" w:rsidRPr="009706D1" w:rsidRDefault="002E167E" w:rsidP="002E167E">
            <w:pPr>
              <w:contextualSpacing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504707" w14:textId="77777777" w:rsidR="002E167E" w:rsidRPr="009706D1" w:rsidRDefault="002E167E" w:rsidP="002E167E">
            <w:pPr>
              <w:contextualSpacing/>
              <w:rPr>
                <w:rFonts w:ascii="Symbol" w:hAnsi="Symbol" w:cs="Arial"/>
                <w:sz w:val="18"/>
                <w:szCs w:val="18"/>
              </w:rPr>
            </w:pPr>
          </w:p>
        </w:tc>
      </w:tr>
    </w:tbl>
    <w:p w14:paraId="606A9F1A" w14:textId="6F964842" w:rsidR="00C4217D" w:rsidRDefault="00C4217D" w:rsidP="00C4217D">
      <w:pP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</w:p>
    <w:p w14:paraId="735EF7DF" w14:textId="16B72F76" w:rsidR="002E167E" w:rsidRDefault="002E167E" w:rsidP="00C4217D">
      <w:pP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  <w:r>
        <w:rPr>
          <w:rFonts w:eastAsia="Times New Roman" w:cs="Times New Roman"/>
          <w:b/>
          <w:color w:val="000000"/>
          <w:szCs w:val="24"/>
          <w:lang w:val="pt-PT" w:eastAsia="pt-PT"/>
        </w:rPr>
        <w:br w:type="page"/>
      </w:r>
    </w:p>
    <w:p w14:paraId="1C4AFA03" w14:textId="6A89B229" w:rsidR="00C4217D" w:rsidRPr="00C4217D" w:rsidRDefault="00C4217D" w:rsidP="00C421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/>
        <w:jc w:val="center"/>
        <w:rPr>
          <w:rFonts w:eastAsia="Times New Roman" w:cs="Times New Roman"/>
          <w:b/>
          <w:color w:val="000000"/>
          <w:szCs w:val="24"/>
          <w:lang w:val="pt-PT" w:eastAsia="pt-PT"/>
        </w:rPr>
      </w:pPr>
      <w:r w:rsidRPr="00C4217D">
        <w:rPr>
          <w:rFonts w:eastAsia="Times New Roman" w:cs="Times New Roman"/>
          <w:b/>
          <w:color w:val="000000"/>
          <w:szCs w:val="24"/>
          <w:lang w:val="pt-PT" w:eastAsia="pt-PT"/>
        </w:rPr>
        <w:lastRenderedPageBreak/>
        <w:t>FRASES</w:t>
      </w:r>
    </w:p>
    <w:p w14:paraId="0366120C" w14:textId="77777777" w:rsidR="00C4217D" w:rsidRPr="00C4217D" w:rsidRDefault="00C4217D" w:rsidP="00C4217D">
      <w:pPr>
        <w:spacing w:before="0" w:after="0"/>
        <w:rPr>
          <w:rFonts w:eastAsia="Times New Roman" w:cs="Times New Roman"/>
          <w:b/>
          <w:color w:val="000000"/>
          <w:szCs w:val="24"/>
          <w:lang w:val="pt-PT" w:eastAsia="pt-PT"/>
        </w:rPr>
      </w:pPr>
    </w:p>
    <w:p w14:paraId="7DCEF860" w14:textId="77777777" w:rsidR="00C4217D" w:rsidRPr="00C4217D" w:rsidRDefault="00C4217D" w:rsidP="00C4217D">
      <w:pPr>
        <w:spacing w:before="0" w:after="0"/>
        <w:ind w:left="-142" w:right="-201"/>
        <w:jc w:val="both"/>
        <w:rPr>
          <w:rFonts w:eastAsia="Times New Roman" w:cs="Times New Roman"/>
          <w:color w:val="000000"/>
          <w:szCs w:val="24"/>
          <w:lang w:val="pt-PT" w:eastAsia="pt-PT"/>
        </w:rPr>
      </w:pPr>
      <w:r w:rsidRPr="00C4217D">
        <w:rPr>
          <w:rFonts w:eastAsia="Times New Roman" w:cs="Times New Roman"/>
          <w:color w:val="000000"/>
          <w:szCs w:val="24"/>
          <w:lang w:val="pt-PT" w:eastAsia="pt-PT"/>
        </w:rPr>
        <w:t xml:space="preserve">Por favor, assinale na lista seguinte o tipo de frases que a criança produz no seu quotidiano. As frases podem ser muito diferentes das apresentadas. O que pretendemos é saber </w:t>
      </w:r>
      <w:r w:rsidRPr="00C4217D">
        <w:rPr>
          <w:rFonts w:eastAsia="Times New Roman" w:cs="Times New Roman"/>
          <w:b/>
          <w:color w:val="000000"/>
          <w:szCs w:val="24"/>
          <w:lang w:val="pt-PT" w:eastAsia="pt-PT"/>
        </w:rPr>
        <w:t>se as crianças usam as palavras sublinhadas</w:t>
      </w:r>
      <w:r w:rsidRPr="00C4217D">
        <w:rPr>
          <w:rFonts w:eastAsia="Times New Roman" w:cs="Times New Roman"/>
          <w:color w:val="000000"/>
          <w:szCs w:val="24"/>
          <w:lang w:val="pt-PT" w:eastAsia="pt-PT"/>
        </w:rPr>
        <w:t xml:space="preserve"> em </w:t>
      </w:r>
      <w:r w:rsidRPr="00C4217D">
        <w:rPr>
          <w:rFonts w:eastAsia="Times New Roman" w:cs="Times New Roman"/>
          <w:b/>
          <w:color w:val="000000"/>
          <w:szCs w:val="24"/>
          <w:lang w:val="pt-PT" w:eastAsia="pt-PT"/>
        </w:rPr>
        <w:t>frases semelhantes</w:t>
      </w:r>
      <w:r w:rsidRPr="00C4217D">
        <w:rPr>
          <w:rFonts w:eastAsia="Times New Roman" w:cs="Times New Roman"/>
          <w:color w:val="000000"/>
          <w:szCs w:val="24"/>
          <w:lang w:val="pt-PT" w:eastAsia="pt-PT"/>
        </w:rPr>
        <w:t xml:space="preserve"> às que são apresentadas. </w:t>
      </w:r>
    </w:p>
    <w:p w14:paraId="081B668D" w14:textId="77777777" w:rsidR="00C4217D" w:rsidRPr="00C4217D" w:rsidRDefault="00C4217D" w:rsidP="00C4217D">
      <w:pPr>
        <w:spacing w:before="0" w:after="0"/>
        <w:ind w:left="-142" w:right="-201"/>
        <w:jc w:val="both"/>
        <w:rPr>
          <w:rFonts w:eastAsia="PMingLiU" w:cs="Times New Roman"/>
          <w:szCs w:val="24"/>
          <w:lang w:val="pt-PT" w:eastAsia="pt-PT"/>
        </w:rPr>
      </w:pPr>
      <w:r w:rsidRPr="00C4217D">
        <w:rPr>
          <w:rFonts w:eastAsia="Times New Roman" w:cs="Times New Roman"/>
          <w:color w:val="000000"/>
          <w:szCs w:val="24"/>
          <w:lang w:val="pt-PT" w:eastAsia="pt-PT"/>
        </w:rPr>
        <w:t xml:space="preserve">Tome como exemplo o item 2. Assinale </w:t>
      </w:r>
      <w:r w:rsidRPr="00C4217D">
        <w:rPr>
          <w:rFonts w:eastAsia="Times New Roman" w:cs="Times New Roman"/>
          <w:i/>
          <w:color w:val="000000"/>
          <w:szCs w:val="24"/>
          <w:lang w:val="pt-PT" w:eastAsia="pt-PT"/>
        </w:rPr>
        <w:t xml:space="preserve">Diz, </w:t>
      </w:r>
      <w:r w:rsidRPr="00C4217D">
        <w:rPr>
          <w:rFonts w:eastAsia="Times New Roman" w:cs="Times New Roman"/>
          <w:color w:val="000000"/>
          <w:szCs w:val="24"/>
          <w:lang w:val="pt-PT" w:eastAsia="pt-PT"/>
        </w:rPr>
        <w:t>se o seu filho diz “</w:t>
      </w:r>
      <w:r w:rsidRPr="00C4217D">
        <w:rPr>
          <w:rFonts w:eastAsia="PMingLiU" w:cs="Times New Roman"/>
          <w:szCs w:val="24"/>
          <w:lang w:val="pt-PT" w:eastAsia="pt-PT"/>
        </w:rPr>
        <w:t xml:space="preserve">O cão 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quer</w:t>
      </w:r>
      <w:r w:rsidRPr="00C4217D">
        <w:rPr>
          <w:rFonts w:eastAsia="PMingLiU" w:cs="Times New Roman"/>
          <w:szCs w:val="24"/>
          <w:lang w:val="pt-PT" w:eastAsia="pt-PT"/>
        </w:rPr>
        <w:t xml:space="preserve"> faz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er</w:t>
      </w:r>
      <w:r w:rsidRPr="00C4217D">
        <w:rPr>
          <w:rFonts w:eastAsia="PMingLiU" w:cs="Times New Roman"/>
          <w:szCs w:val="24"/>
          <w:lang w:val="pt-PT" w:eastAsia="pt-PT"/>
        </w:rPr>
        <w:t xml:space="preserve"> chichi” ou “O bebé 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quer</w:t>
      </w:r>
      <w:r w:rsidRPr="00C4217D">
        <w:rPr>
          <w:rFonts w:eastAsia="PMingLiU" w:cs="Times New Roman"/>
          <w:szCs w:val="24"/>
          <w:lang w:val="pt-PT" w:eastAsia="pt-PT"/>
        </w:rPr>
        <w:t xml:space="preserve"> beb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er</w:t>
      </w:r>
      <w:r w:rsidRPr="00C4217D">
        <w:rPr>
          <w:rFonts w:eastAsia="PMingLiU" w:cs="Times New Roman"/>
          <w:szCs w:val="24"/>
          <w:lang w:val="pt-PT" w:eastAsia="pt-PT"/>
        </w:rPr>
        <w:t xml:space="preserve"> água”, ou “o bebé 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quer</w:t>
      </w:r>
      <w:r w:rsidRPr="00C4217D">
        <w:rPr>
          <w:rFonts w:eastAsia="PMingLiU" w:cs="Times New Roman"/>
          <w:szCs w:val="24"/>
          <w:lang w:val="pt-PT" w:eastAsia="pt-PT"/>
        </w:rPr>
        <w:t xml:space="preserve"> sa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ir</w:t>
      </w:r>
      <w:r w:rsidRPr="00C4217D">
        <w:rPr>
          <w:rFonts w:eastAsia="PMingLiU" w:cs="Times New Roman"/>
          <w:szCs w:val="24"/>
          <w:lang w:val="pt-PT" w:eastAsia="pt-PT"/>
        </w:rPr>
        <w:t xml:space="preserve">”, ou ainda outros exemplos que não estejam contemplados, como por exemplo “A Ana 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quer</w:t>
      </w:r>
      <w:r w:rsidRPr="00C4217D">
        <w:rPr>
          <w:rFonts w:eastAsia="PMingLiU" w:cs="Times New Roman"/>
          <w:szCs w:val="24"/>
          <w:lang w:val="pt-PT" w:eastAsia="pt-PT"/>
        </w:rPr>
        <w:t xml:space="preserve"> </w:t>
      </w:r>
      <w:r w:rsidRPr="00C4217D">
        <w:rPr>
          <w:rFonts w:eastAsia="PMingLiU" w:cs="Times New Roman"/>
          <w:szCs w:val="24"/>
          <w:u w:val="single"/>
          <w:lang w:val="pt-PT" w:eastAsia="pt-PT"/>
        </w:rPr>
        <w:t>ir</w:t>
      </w:r>
      <w:r w:rsidRPr="00C4217D">
        <w:rPr>
          <w:rFonts w:eastAsia="PMingLiU" w:cs="Times New Roman"/>
          <w:szCs w:val="24"/>
          <w:lang w:val="pt-PT" w:eastAsia="pt-PT"/>
        </w:rPr>
        <w:t xml:space="preserve"> à praia”. Neste exemplo, o importante é reconhecer se o seu filho utiliza o verbo </w:t>
      </w:r>
      <w:r w:rsidRPr="00C4217D">
        <w:rPr>
          <w:rFonts w:eastAsia="PMingLiU" w:cs="Times New Roman"/>
          <w:i/>
          <w:szCs w:val="24"/>
          <w:lang w:val="pt-PT" w:eastAsia="pt-PT"/>
        </w:rPr>
        <w:t>querer</w:t>
      </w:r>
      <w:r w:rsidRPr="00C4217D">
        <w:rPr>
          <w:rFonts w:eastAsia="PMingLiU" w:cs="Times New Roman"/>
          <w:szCs w:val="24"/>
          <w:lang w:val="pt-PT" w:eastAsia="pt-PT"/>
        </w:rPr>
        <w:t xml:space="preserve"> (sublinhado), seguido por outro verbo no infinitivo (terminação sublinhada). O mesmo deve ser feito para as restantes frases.</w:t>
      </w:r>
    </w:p>
    <w:tbl>
      <w:tblPr>
        <w:tblW w:w="9923" w:type="dxa"/>
        <w:jc w:val="center"/>
        <w:tblBorders>
          <w:top w:val="dotted" w:sz="4" w:space="0" w:color="A6A6A6"/>
          <w:bottom w:val="dotted" w:sz="4" w:space="0" w:color="A6A6A6"/>
          <w:insideH w:val="dotted" w:sz="4" w:space="0" w:color="A6A6A6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364"/>
        <w:gridCol w:w="992"/>
        <w:gridCol w:w="567"/>
      </w:tblGrid>
      <w:tr w:rsidR="00C4217D" w:rsidRPr="00C4217D" w14:paraId="04EEA321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BFBFBF"/>
            <w:noWrap/>
            <w:vAlign w:val="center"/>
          </w:tcPr>
          <w:p w14:paraId="1E39E373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</w:p>
        </w:tc>
        <w:tc>
          <w:tcPr>
            <w:tcW w:w="992" w:type="dxa"/>
            <w:shd w:val="clear" w:color="auto" w:fill="BFBFBF"/>
            <w:vAlign w:val="center"/>
          </w:tcPr>
          <w:p w14:paraId="2DD77D68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lang w:val="pt-PT" w:eastAsia="pt-PT"/>
              </w:rPr>
              <w:t>Não diz</w:t>
            </w:r>
          </w:p>
        </w:tc>
        <w:tc>
          <w:tcPr>
            <w:tcW w:w="567" w:type="dxa"/>
            <w:shd w:val="clear" w:color="auto" w:fill="BFBFBF"/>
          </w:tcPr>
          <w:p w14:paraId="3EF2D553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lang w:val="pt-PT" w:eastAsia="pt-PT"/>
              </w:rPr>
              <w:t>Diz</w:t>
            </w:r>
          </w:p>
        </w:tc>
      </w:tr>
      <w:tr w:rsidR="00C4217D" w:rsidRPr="00C4217D" w14:paraId="24C1C453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51F4D186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O bebé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qu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papinha. / O cão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qu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o osso.</w:t>
            </w:r>
          </w:p>
        </w:tc>
        <w:tc>
          <w:tcPr>
            <w:tcW w:w="992" w:type="dxa"/>
            <w:vAlign w:val="center"/>
          </w:tcPr>
          <w:p w14:paraId="3816E5C9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617A1D45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1E9E5D66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389558FA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O cão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que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faz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chichi. / O bebé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que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beb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água. / O bebé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que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sa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i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>.</w:t>
            </w:r>
          </w:p>
        </w:tc>
        <w:tc>
          <w:tcPr>
            <w:tcW w:w="992" w:type="dxa"/>
            <w:vAlign w:val="center"/>
          </w:tcPr>
          <w:p w14:paraId="54834AD5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4BDAA951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74D5354D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3C71C4C8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O bebé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queria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que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a mãe empurr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asse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o carro.</w:t>
            </w:r>
          </w:p>
        </w:tc>
        <w:tc>
          <w:tcPr>
            <w:tcW w:w="992" w:type="dxa"/>
            <w:vAlign w:val="center"/>
          </w:tcPr>
          <w:p w14:paraId="7397055E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03B5E9C1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6BCB437B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326AC0E9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O cão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pod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sa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i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. / O bebé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pod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com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a papa.</w:t>
            </w:r>
          </w:p>
        </w:tc>
        <w:tc>
          <w:tcPr>
            <w:tcW w:w="992" w:type="dxa"/>
            <w:vAlign w:val="center"/>
          </w:tcPr>
          <w:p w14:paraId="447780E3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379860ED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07AE90D1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6FE8A849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Eu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gosto d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v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as formigas. / Ele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gosta d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and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de baloiço / Tu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gostas d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corr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>.</w:t>
            </w:r>
          </w:p>
        </w:tc>
        <w:tc>
          <w:tcPr>
            <w:tcW w:w="992" w:type="dxa"/>
            <w:vAlign w:val="center"/>
          </w:tcPr>
          <w:p w14:paraId="4B8CFA38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7A68205D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276888B7" w14:textId="77777777" w:rsidTr="00C4217D">
        <w:trPr>
          <w:trHeight w:val="34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4EF64D4F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Eu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cho que sim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/ Eu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cho que não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/ Tu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chas que sim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>.</w:t>
            </w:r>
          </w:p>
        </w:tc>
        <w:tc>
          <w:tcPr>
            <w:tcW w:w="992" w:type="dxa"/>
            <w:vAlign w:val="center"/>
          </w:tcPr>
          <w:p w14:paraId="5A00B00E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676EF98D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6068C3E6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70519CEF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Eu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cho qu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é um menino. /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cho qu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ele gosta. /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cho qu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foi embora.</w:t>
            </w:r>
          </w:p>
        </w:tc>
        <w:tc>
          <w:tcPr>
            <w:tcW w:w="992" w:type="dxa"/>
            <w:vAlign w:val="center"/>
          </w:tcPr>
          <w:p w14:paraId="05FE6F78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0D06FEC7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1B0697CA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2E3043D2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Deixa-m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ver (ou deixa ver) / Ele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deixou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cair o copo.</w:t>
            </w:r>
          </w:p>
        </w:tc>
        <w:tc>
          <w:tcPr>
            <w:tcW w:w="992" w:type="dxa"/>
            <w:vAlign w:val="center"/>
          </w:tcPr>
          <w:p w14:paraId="0CA68D09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6C7D3928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36DC82F4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66F9D55B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A mãe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disse qu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comprou um gelado/ O mano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disse qu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ia à rua.</w:t>
            </w:r>
          </w:p>
        </w:tc>
        <w:tc>
          <w:tcPr>
            <w:tcW w:w="992" w:type="dxa"/>
            <w:vAlign w:val="center"/>
          </w:tcPr>
          <w:p w14:paraId="197AEE03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1C09966D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6C08F4EA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44989CB0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Vi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o cão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faz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cocó. /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Vist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passarinho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vo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r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? / Ele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viu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a menina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com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>.</w:t>
            </w:r>
          </w:p>
        </w:tc>
        <w:tc>
          <w:tcPr>
            <w:tcW w:w="992" w:type="dxa"/>
            <w:vAlign w:val="center"/>
          </w:tcPr>
          <w:p w14:paraId="2DBFE1CF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35467BD2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759FCA61" w14:textId="77777777" w:rsidTr="00C4217D">
        <w:trPr>
          <w:trHeight w:val="465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2EA895BE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juda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a Rita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faz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o desenho. /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juda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a mana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pint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o porco/ O pai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judou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o menino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com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>.</w:t>
            </w:r>
          </w:p>
        </w:tc>
        <w:tc>
          <w:tcPr>
            <w:tcW w:w="992" w:type="dxa"/>
            <w:vAlign w:val="center"/>
          </w:tcPr>
          <w:p w14:paraId="148560AF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5BDAD810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540FC149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0E23F303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u w:val="single"/>
                <w:lang w:val="pt-PT" w:eastAsia="pt-PT"/>
              </w:rPr>
            </w:pP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Ensina-m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pint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r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desenho. /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Ensina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mano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jog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r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>.</w:t>
            </w:r>
          </w:p>
        </w:tc>
        <w:tc>
          <w:tcPr>
            <w:tcW w:w="992" w:type="dxa"/>
            <w:vAlign w:val="center"/>
          </w:tcPr>
          <w:p w14:paraId="142E72AA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54F19C8D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073C75C9" w14:textId="77777777" w:rsidTr="00C4217D">
        <w:trPr>
          <w:trHeight w:val="266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7B76F538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Cs/>
                <w:color w:val="000000"/>
                <w:szCs w:val="24"/>
                <w:u w:val="single"/>
                <w:lang w:val="pt-PT" w:eastAsia="pt-PT"/>
              </w:rPr>
            </w:pP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Ela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pôs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o bebé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dorm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i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. / Ele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pôs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a menina 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a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 xml:space="preserve"> com</w:t>
            </w:r>
            <w:r w:rsidRPr="00C4217D">
              <w:rPr>
                <w:rFonts w:eastAsia="PMingLiU" w:cs="Times New Roman"/>
                <w:b/>
                <w:color w:val="000000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PMingLiU" w:cs="Times New Roman"/>
                <w:color w:val="000000"/>
                <w:szCs w:val="24"/>
                <w:lang w:val="pt-PT" w:eastAsia="pt-PT"/>
              </w:rPr>
              <w:t>.</w:t>
            </w:r>
          </w:p>
        </w:tc>
        <w:tc>
          <w:tcPr>
            <w:tcW w:w="992" w:type="dxa"/>
            <w:vAlign w:val="center"/>
          </w:tcPr>
          <w:p w14:paraId="1DAA4E2C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2985A5F5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1CD0C5B6" w14:textId="77777777" w:rsidTr="00C4217D">
        <w:trPr>
          <w:trHeight w:val="187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357F41F7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A mãe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prometeu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ao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menino faz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er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desenho.</w:t>
            </w:r>
          </w:p>
        </w:tc>
        <w:tc>
          <w:tcPr>
            <w:tcW w:w="992" w:type="dxa"/>
            <w:vAlign w:val="center"/>
          </w:tcPr>
          <w:p w14:paraId="6E125F11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51D6142C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08F2FF31" w14:textId="77777777" w:rsidTr="00C4217D">
        <w:trPr>
          <w:trHeight w:val="281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103D95E9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b/>
                <w:color w:val="000000"/>
                <w:szCs w:val="24"/>
                <w:u w:val="single"/>
                <w:lang w:val="pt-PT" w:eastAsia="pt-PT"/>
              </w:rPr>
              <w:t>O que</w:t>
            </w: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 xml:space="preserve"> é</w:t>
            </w:r>
            <w:r w:rsidRPr="00C4217D">
              <w:rPr>
                <w:rFonts w:eastAsia="Times New Roman" w:cs="Times New Roman"/>
                <w:b/>
                <w:color w:val="000000"/>
                <w:szCs w:val="24"/>
                <w:u w:val="single"/>
                <w:lang w:val="pt-PT" w:eastAsia="pt-PT"/>
              </w:rPr>
              <w:t>?</w:t>
            </w: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 xml:space="preserve"> / </w:t>
            </w:r>
            <w:r w:rsidRPr="00C4217D">
              <w:rPr>
                <w:rFonts w:eastAsia="Times New Roman" w:cs="Times New Roman"/>
                <w:b/>
                <w:color w:val="000000"/>
                <w:szCs w:val="24"/>
                <w:u w:val="single"/>
                <w:lang w:val="pt-PT" w:eastAsia="pt-PT"/>
              </w:rPr>
              <w:t>Que</w:t>
            </w: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 xml:space="preserve"> é</w:t>
            </w:r>
            <w:r w:rsidRPr="00C4217D">
              <w:rPr>
                <w:rFonts w:eastAsia="Times New Roman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?</w:t>
            </w: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 xml:space="preserve"> / </w:t>
            </w:r>
            <w:r w:rsidRPr="00C4217D">
              <w:rPr>
                <w:rFonts w:eastAsia="Times New Roman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O que</w:t>
            </w:r>
            <w:r w:rsidRPr="00C4217D">
              <w:rPr>
                <w:rFonts w:eastAsia="Times New Roman" w:cs="Times New Roman"/>
                <w:iCs/>
                <w:color w:val="000000"/>
                <w:szCs w:val="24"/>
                <w:lang w:val="pt-PT" w:eastAsia="pt-PT"/>
              </w:rPr>
              <w:t xml:space="preserve"> foi</w:t>
            </w:r>
            <w:r w:rsidRPr="00C4217D">
              <w:rPr>
                <w:rFonts w:eastAsia="Times New Roman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?</w:t>
            </w:r>
            <w:r w:rsidRPr="00C4217D">
              <w:rPr>
                <w:rFonts w:eastAsia="Times New Roman" w:cs="Times New Roman"/>
                <w:i/>
                <w:iCs/>
                <w:color w:val="000000"/>
                <w:szCs w:val="24"/>
                <w:lang w:val="pt-PT" w:eastAsia="pt-PT"/>
              </w:rPr>
              <w:t xml:space="preserve"> </w:t>
            </w:r>
            <w:r w:rsidRPr="00C4217D">
              <w:rPr>
                <w:rFonts w:eastAsia="Times New Roman" w:cs="Times New Roman"/>
                <w:iCs/>
                <w:color w:val="000000"/>
                <w:szCs w:val="24"/>
                <w:lang w:val="pt-PT" w:eastAsia="pt-PT"/>
              </w:rPr>
              <w:t xml:space="preserve">/ </w:t>
            </w:r>
            <w:r w:rsidRPr="00C4217D">
              <w:rPr>
                <w:rFonts w:eastAsia="Times New Roman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Que</w:t>
            </w:r>
            <w:r w:rsidRPr="00C4217D">
              <w:rPr>
                <w:rFonts w:eastAsia="Times New Roman" w:cs="Times New Roman"/>
                <w:iCs/>
                <w:color w:val="000000"/>
                <w:szCs w:val="24"/>
                <w:lang w:val="pt-PT" w:eastAsia="pt-PT"/>
              </w:rPr>
              <w:t xml:space="preserve"> foi</w:t>
            </w:r>
            <w:r w:rsidRPr="00C4217D">
              <w:rPr>
                <w:rFonts w:eastAsia="Times New Roman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?</w:t>
            </w:r>
          </w:p>
        </w:tc>
        <w:tc>
          <w:tcPr>
            <w:tcW w:w="992" w:type="dxa"/>
            <w:vAlign w:val="center"/>
          </w:tcPr>
          <w:p w14:paraId="25ACC75D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70690BB5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1A528336" w14:textId="77777777" w:rsidTr="00C4217D">
        <w:trPr>
          <w:trHeight w:val="304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6D34A595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ind w:left="499" w:hanging="357"/>
              <w:contextualSpacing/>
              <w:rPr>
                <w:rFonts w:eastAsia="PMingLiU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Quem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deu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?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/ Quem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fez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?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/ O que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queres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?</w:t>
            </w:r>
          </w:p>
        </w:tc>
        <w:tc>
          <w:tcPr>
            <w:tcW w:w="992" w:type="dxa"/>
            <w:vAlign w:val="center"/>
          </w:tcPr>
          <w:p w14:paraId="17C13A78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6AECD273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27D52D5F" w14:textId="77777777" w:rsidTr="00C4217D">
        <w:trPr>
          <w:trHeight w:val="304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6A8064CA" w14:textId="77777777" w:rsidR="00C4217D" w:rsidRPr="00C4217D" w:rsidDel="000465FB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Onde</w:t>
            </w:r>
            <w:r w:rsidRPr="00C4217D">
              <w:rPr>
                <w:rFonts w:eastAsia="Times New Roman" w:cs="Times New Roman"/>
                <w:iCs/>
                <w:color w:val="000000"/>
                <w:szCs w:val="24"/>
                <w:lang w:val="pt-PT" w:eastAsia="pt-PT"/>
              </w:rPr>
              <w:t xml:space="preserve"> </w:t>
            </w:r>
            <w:r w:rsidRPr="00C4217D">
              <w:rPr>
                <w:rFonts w:eastAsia="Times New Roman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Times New Roman" w:cs="Times New Roman"/>
                <w:iCs/>
                <w:color w:val="000000"/>
                <w:szCs w:val="24"/>
                <w:lang w:val="pt-PT" w:eastAsia="pt-PT"/>
              </w:rPr>
              <w:t xml:space="preserve"> o pai pôs a bola?</w:t>
            </w:r>
          </w:p>
        </w:tc>
        <w:tc>
          <w:tcPr>
            <w:tcW w:w="992" w:type="dxa"/>
            <w:vAlign w:val="center"/>
          </w:tcPr>
          <w:p w14:paraId="5AA77FBC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66DC2DC8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26F1F29C" w14:textId="77777777" w:rsidTr="00C4217D">
        <w:trPr>
          <w:trHeight w:val="304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383A5594" w14:textId="77777777" w:rsidR="00C4217D" w:rsidRPr="00C4217D" w:rsidDel="000465FB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Por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a avó não sabe conduzir?</w:t>
            </w:r>
          </w:p>
        </w:tc>
        <w:tc>
          <w:tcPr>
            <w:tcW w:w="992" w:type="dxa"/>
            <w:vAlign w:val="center"/>
          </w:tcPr>
          <w:p w14:paraId="30F1CDDB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47732226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3907B83E" w14:textId="77777777" w:rsidTr="00C4217D">
        <w:trPr>
          <w:trHeight w:val="304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2AF5063E" w14:textId="77777777" w:rsidR="00C4217D" w:rsidRPr="00C4217D" w:rsidDel="000465FB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Como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gato foi para ali?</w:t>
            </w:r>
          </w:p>
        </w:tc>
        <w:tc>
          <w:tcPr>
            <w:tcW w:w="992" w:type="dxa"/>
            <w:vAlign w:val="center"/>
          </w:tcPr>
          <w:p w14:paraId="14FD3B83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51E0D2E7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4E197409" w14:textId="77777777" w:rsidTr="00C4217D">
        <w:trPr>
          <w:trHeight w:val="304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7833F192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Cs/>
                <w:color w:val="000000"/>
                <w:szCs w:val="24"/>
                <w:u w:val="single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Encontrei o boneco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qu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o mano estragou. / Vi o gato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qu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o cão mordeu.</w:t>
            </w:r>
          </w:p>
        </w:tc>
        <w:tc>
          <w:tcPr>
            <w:tcW w:w="992" w:type="dxa"/>
            <w:vAlign w:val="center"/>
          </w:tcPr>
          <w:p w14:paraId="7BC76014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2ABDCACA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3330AC4A" w14:textId="77777777" w:rsidTr="00C4217D">
        <w:trPr>
          <w:trHeight w:val="304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41855024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A casa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ond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eu moro é bonita. / O lugar </w:t>
            </w:r>
            <w:r w:rsidRPr="00C4217D">
              <w:rPr>
                <w:rFonts w:eastAsia="Times New Roman" w:cs="Times New Roman"/>
                <w:b/>
                <w:color w:val="000000"/>
                <w:spacing w:val="2"/>
                <w:szCs w:val="24"/>
                <w:u w:val="single"/>
                <w:lang w:val="pt-PT" w:eastAsia="pt-PT"/>
              </w:rPr>
              <w:t>onde</w:t>
            </w:r>
            <w:r w:rsidRPr="00C4217D"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  <w:t xml:space="preserve"> deixei a boneca está sujo.</w:t>
            </w:r>
          </w:p>
        </w:tc>
        <w:tc>
          <w:tcPr>
            <w:tcW w:w="992" w:type="dxa"/>
            <w:vAlign w:val="center"/>
          </w:tcPr>
          <w:p w14:paraId="32604ADF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33252607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251304CD" w14:textId="77777777" w:rsidTr="00C4217D">
        <w:trPr>
          <w:trHeight w:val="267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6D4E733D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A mãe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dá banho. / O João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 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foi passear.</w:t>
            </w:r>
          </w:p>
        </w:tc>
        <w:tc>
          <w:tcPr>
            <w:tcW w:w="992" w:type="dxa"/>
            <w:vAlign w:val="center"/>
          </w:tcPr>
          <w:p w14:paraId="75A7DBA0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43A17BB1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53C70E2B" w14:textId="77777777" w:rsidTr="00C4217D">
        <w:trPr>
          <w:trHeight w:val="347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65ABFB98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ind w:left="499" w:hanging="357"/>
              <w:contextualSpacing/>
              <w:rPr>
                <w:rFonts w:eastAsia="Times New Roman" w:cs="Times New Roman"/>
                <w:color w:val="000000"/>
                <w:spacing w:val="2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Foi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mano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riscou a parede. /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a avó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qu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dá chocolate.</w:t>
            </w:r>
          </w:p>
        </w:tc>
        <w:tc>
          <w:tcPr>
            <w:tcW w:w="992" w:type="dxa"/>
            <w:vAlign w:val="center"/>
          </w:tcPr>
          <w:p w14:paraId="11DFEF3B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56E96B52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513DCA1D" w14:textId="77777777" w:rsidTr="00C4217D">
        <w:trPr>
          <w:trHeight w:val="347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1677583F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ind w:left="499" w:hanging="357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Quem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riscou a parede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foi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mano. /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Quem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dá chocolate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é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a avó.</w:t>
            </w:r>
          </w:p>
        </w:tc>
        <w:tc>
          <w:tcPr>
            <w:tcW w:w="992" w:type="dxa"/>
            <w:vAlign w:val="center"/>
          </w:tcPr>
          <w:p w14:paraId="7B812D71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25B94FF9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26882F49" w14:textId="77777777" w:rsidTr="00C4217D">
        <w:trPr>
          <w:trHeight w:val="347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4A7F9F63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ind w:left="499" w:hanging="357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A mãe vai fazer o jantar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quando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chegar a casa. /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Quando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o pai chegar vamos à rua.</w:t>
            </w:r>
          </w:p>
        </w:tc>
        <w:tc>
          <w:tcPr>
            <w:tcW w:w="992" w:type="dxa"/>
            <w:vAlign w:val="center"/>
          </w:tcPr>
          <w:p w14:paraId="1D12858A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6A99BA2D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  <w:tr w:rsidR="00C4217D" w:rsidRPr="00C4217D" w14:paraId="7F3144F9" w14:textId="77777777" w:rsidTr="00C4217D">
        <w:trPr>
          <w:trHeight w:val="347"/>
          <w:jc w:val="center"/>
        </w:trPr>
        <w:tc>
          <w:tcPr>
            <w:tcW w:w="8364" w:type="dxa"/>
            <w:shd w:val="clear" w:color="auto" w:fill="auto"/>
            <w:noWrap/>
            <w:vAlign w:val="center"/>
          </w:tcPr>
          <w:p w14:paraId="518ABC50" w14:textId="77777777" w:rsidR="00C4217D" w:rsidRPr="00C4217D" w:rsidRDefault="00C4217D" w:rsidP="003C4A35">
            <w:pPr>
              <w:numPr>
                <w:ilvl w:val="0"/>
                <w:numId w:val="4"/>
              </w:numPr>
              <w:spacing w:before="0" w:after="0"/>
              <w:ind w:left="499" w:hanging="357"/>
              <w:contextualSpacing/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S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vais a correr, podes cair. / A mãe não dá colo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s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chorares. / </w:t>
            </w:r>
            <w:r w:rsidRPr="00C4217D">
              <w:rPr>
                <w:rFonts w:eastAsia="PMingLiU" w:cs="Times New Roman"/>
                <w:b/>
                <w:iCs/>
                <w:color w:val="000000"/>
                <w:szCs w:val="24"/>
                <w:u w:val="single"/>
                <w:lang w:val="pt-PT" w:eastAsia="pt-PT"/>
              </w:rPr>
              <w:t>Se</w:t>
            </w:r>
            <w:r w:rsidRPr="00C4217D">
              <w:rPr>
                <w:rFonts w:eastAsia="PMingLiU" w:cs="Times New Roman"/>
                <w:iCs/>
                <w:color w:val="000000"/>
                <w:szCs w:val="24"/>
                <w:lang w:val="pt-PT" w:eastAsia="pt-PT"/>
              </w:rPr>
              <w:t xml:space="preserve"> fizeres birra, a mãe não dá colo.</w:t>
            </w:r>
          </w:p>
        </w:tc>
        <w:tc>
          <w:tcPr>
            <w:tcW w:w="992" w:type="dxa"/>
            <w:vAlign w:val="center"/>
          </w:tcPr>
          <w:p w14:paraId="52673D20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  <w:tc>
          <w:tcPr>
            <w:tcW w:w="567" w:type="dxa"/>
            <w:vAlign w:val="center"/>
          </w:tcPr>
          <w:p w14:paraId="5DA0DC53" w14:textId="77777777" w:rsidR="00C4217D" w:rsidRPr="00C4217D" w:rsidRDefault="00C4217D" w:rsidP="00C421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C4217D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sym w:font="Webdings" w:char="F063"/>
            </w:r>
          </w:p>
        </w:tc>
      </w:tr>
    </w:tbl>
    <w:p w14:paraId="20300915" w14:textId="363415ED" w:rsidR="00C4217D" w:rsidRPr="00C4217D" w:rsidRDefault="00C4217D" w:rsidP="00C4217D">
      <w:pPr>
        <w:autoSpaceDE w:val="0"/>
        <w:autoSpaceDN w:val="0"/>
        <w:adjustRightInd w:val="0"/>
        <w:spacing w:after="0"/>
        <w:jc w:val="right"/>
        <w:rPr>
          <w:rFonts w:eastAsia="Times New Roman" w:cs="Times New Roman"/>
          <w:szCs w:val="24"/>
          <w:lang w:val="pt-PT" w:eastAsia="pt-PT"/>
        </w:rPr>
      </w:pPr>
    </w:p>
    <w:p w14:paraId="69C3DB64" w14:textId="7DC5408B" w:rsidR="00DE4A5A" w:rsidRDefault="00DE4A5A" w:rsidP="00C4217D">
      <w:pPr>
        <w:jc w:val="both"/>
        <w:rPr>
          <w:rFonts w:cs="Times New Roman"/>
          <w:szCs w:val="24"/>
          <w:lang w:val="pt-PT"/>
        </w:rPr>
      </w:pPr>
      <w:r>
        <w:rPr>
          <w:rFonts w:cs="Times New Roman"/>
          <w:szCs w:val="24"/>
          <w:lang w:val="pt-PT"/>
        </w:rPr>
        <w:br w:type="page"/>
      </w:r>
    </w:p>
    <w:p w14:paraId="794E8268" w14:textId="5AFF124F" w:rsidR="00DE4A5A" w:rsidRPr="009259CB" w:rsidRDefault="00DE4A5A" w:rsidP="00DE4A5A">
      <w:pPr>
        <w:jc w:val="center"/>
        <w:rPr>
          <w:rFonts w:eastAsia="Cambria" w:cs="Times New Roman"/>
          <w:b/>
          <w:szCs w:val="24"/>
        </w:rPr>
      </w:pPr>
      <w:r w:rsidRPr="009259CB">
        <w:rPr>
          <w:rFonts w:eastAsia="Cambria" w:cs="Times New Roman"/>
          <w:b/>
          <w:szCs w:val="24"/>
        </w:rPr>
        <w:lastRenderedPageBreak/>
        <w:t>APPENDIX B</w:t>
      </w:r>
    </w:p>
    <w:p w14:paraId="53EDC6D7" w14:textId="77777777" w:rsidR="00DE4A5A" w:rsidRPr="009259CB" w:rsidRDefault="00DE4A5A" w:rsidP="00DE4A5A"/>
    <w:p w14:paraId="63F21812" w14:textId="0B43CFE4" w:rsidR="00DE4A5A" w:rsidRPr="009259CB" w:rsidRDefault="00DE4A5A" w:rsidP="00DE4A5A">
      <w:r w:rsidRPr="009259CB">
        <w:t xml:space="preserve">Table A. </w:t>
      </w:r>
      <w:r w:rsidRPr="009259CB">
        <w:rPr>
          <w:i/>
          <w:iCs/>
        </w:rPr>
        <w:t xml:space="preserve">Curve estimation: model fit for the growth </w:t>
      </w:r>
      <w:proofErr w:type="gramStart"/>
      <w:r w:rsidRPr="009259CB">
        <w:rPr>
          <w:i/>
          <w:iCs/>
        </w:rPr>
        <w:t>models</w:t>
      </w:r>
      <w:proofErr w:type="gramEnd"/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968"/>
        <w:gridCol w:w="1985"/>
        <w:gridCol w:w="1701"/>
        <w:gridCol w:w="2126"/>
        <w:gridCol w:w="1125"/>
      </w:tblGrid>
      <w:tr w:rsidR="009259CB" w:rsidRPr="009259CB" w14:paraId="5F7D5B7F" w14:textId="77777777" w:rsidTr="00017888"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9924EF1" w14:textId="77777777" w:rsidR="00DE4A5A" w:rsidRPr="009259CB" w:rsidRDefault="00DE4A5A" w:rsidP="00017888"/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CEB5CAC" w14:textId="77777777" w:rsidR="00DE4A5A" w:rsidRPr="009259CB" w:rsidRDefault="00DE4A5A" w:rsidP="00017888">
            <w:pPr>
              <w:jc w:val="center"/>
            </w:pPr>
            <w:r w:rsidRPr="009259CB">
              <w:t>R</w:t>
            </w:r>
            <w:r w:rsidRPr="009259CB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4F2C9E" w14:textId="77777777" w:rsidR="00DE4A5A" w:rsidRPr="009259CB" w:rsidRDefault="00DE4A5A" w:rsidP="00017888">
            <w:pPr>
              <w:jc w:val="center"/>
            </w:pPr>
            <w:r w:rsidRPr="009259CB">
              <w:t>R</w:t>
            </w:r>
            <w:r w:rsidRPr="009259CB">
              <w:rPr>
                <w:vertAlign w:val="superscript"/>
              </w:rPr>
              <w:t>2</w:t>
            </w:r>
            <w:r w:rsidRPr="009259CB">
              <w:t xml:space="preserve"> Adjus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6F8616" w14:textId="77777777" w:rsidR="00DE4A5A" w:rsidRPr="009259CB" w:rsidRDefault="00DE4A5A" w:rsidP="00017888">
            <w:pPr>
              <w:jc w:val="center"/>
            </w:pPr>
            <w:r w:rsidRPr="009259CB">
              <w:t>Sum of squa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77C7EC" w14:textId="77777777" w:rsidR="00DE4A5A" w:rsidRPr="009259CB" w:rsidRDefault="00DE4A5A" w:rsidP="00017888">
            <w:pPr>
              <w:jc w:val="center"/>
            </w:pPr>
            <w:r w:rsidRPr="009259CB">
              <w:t>F (df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F3D589D" w14:textId="77777777" w:rsidR="00DE4A5A" w:rsidRPr="009259CB" w:rsidRDefault="00DE4A5A" w:rsidP="00017888">
            <w:pPr>
              <w:jc w:val="center"/>
            </w:pPr>
            <w:r w:rsidRPr="009259CB">
              <w:t>p</w:t>
            </w:r>
          </w:p>
        </w:tc>
      </w:tr>
      <w:tr w:rsidR="009259CB" w:rsidRPr="009259CB" w14:paraId="70CD1C08" w14:textId="77777777" w:rsidTr="00017888">
        <w:tc>
          <w:tcPr>
            <w:tcW w:w="1862" w:type="dxa"/>
            <w:tcBorders>
              <w:top w:val="single" w:sz="4" w:space="0" w:color="auto"/>
            </w:tcBorders>
          </w:tcPr>
          <w:p w14:paraId="672BF685" w14:textId="77777777" w:rsidR="00DE4A5A" w:rsidRPr="009259CB" w:rsidRDefault="00DE4A5A" w:rsidP="00017888">
            <w:r w:rsidRPr="009259CB">
              <w:t>Vocabulary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1C9D2EED" w14:textId="77777777" w:rsidR="00DE4A5A" w:rsidRPr="009259CB" w:rsidRDefault="00DE4A5A" w:rsidP="00017888"/>
        </w:tc>
        <w:tc>
          <w:tcPr>
            <w:tcW w:w="1985" w:type="dxa"/>
            <w:tcBorders>
              <w:top w:val="single" w:sz="4" w:space="0" w:color="auto"/>
            </w:tcBorders>
          </w:tcPr>
          <w:p w14:paraId="551DEF12" w14:textId="77777777" w:rsidR="00DE4A5A" w:rsidRPr="009259CB" w:rsidRDefault="00DE4A5A" w:rsidP="00017888"/>
        </w:tc>
        <w:tc>
          <w:tcPr>
            <w:tcW w:w="1701" w:type="dxa"/>
            <w:tcBorders>
              <w:top w:val="single" w:sz="4" w:space="0" w:color="auto"/>
            </w:tcBorders>
          </w:tcPr>
          <w:p w14:paraId="78696F7C" w14:textId="77777777" w:rsidR="00DE4A5A" w:rsidRPr="009259CB" w:rsidRDefault="00DE4A5A" w:rsidP="00017888"/>
        </w:tc>
        <w:tc>
          <w:tcPr>
            <w:tcW w:w="2126" w:type="dxa"/>
            <w:tcBorders>
              <w:top w:val="single" w:sz="4" w:space="0" w:color="auto"/>
            </w:tcBorders>
          </w:tcPr>
          <w:p w14:paraId="7FE6E21A" w14:textId="77777777" w:rsidR="00DE4A5A" w:rsidRPr="009259CB" w:rsidRDefault="00DE4A5A" w:rsidP="00017888"/>
        </w:tc>
        <w:tc>
          <w:tcPr>
            <w:tcW w:w="1125" w:type="dxa"/>
            <w:tcBorders>
              <w:top w:val="single" w:sz="4" w:space="0" w:color="auto"/>
            </w:tcBorders>
          </w:tcPr>
          <w:p w14:paraId="577CFB9A" w14:textId="77777777" w:rsidR="00DE4A5A" w:rsidRPr="009259CB" w:rsidRDefault="00DE4A5A" w:rsidP="00017888"/>
        </w:tc>
      </w:tr>
      <w:tr w:rsidR="009259CB" w:rsidRPr="009259CB" w14:paraId="14217012" w14:textId="77777777" w:rsidTr="00017888">
        <w:tc>
          <w:tcPr>
            <w:tcW w:w="1862" w:type="dxa"/>
          </w:tcPr>
          <w:p w14:paraId="07B95DFD" w14:textId="77777777" w:rsidR="00DE4A5A" w:rsidRPr="009259CB" w:rsidRDefault="00DE4A5A" w:rsidP="00017888">
            <w:pPr>
              <w:ind w:left="451"/>
            </w:pPr>
            <w:r w:rsidRPr="009259CB">
              <w:t xml:space="preserve">Linear </w:t>
            </w:r>
          </w:p>
        </w:tc>
        <w:tc>
          <w:tcPr>
            <w:tcW w:w="968" w:type="dxa"/>
            <w:vAlign w:val="center"/>
          </w:tcPr>
          <w:p w14:paraId="6D5768C8" w14:textId="77777777" w:rsidR="00DE4A5A" w:rsidRPr="009259CB" w:rsidRDefault="00DE4A5A" w:rsidP="00017888">
            <w:pPr>
              <w:jc w:val="center"/>
            </w:pPr>
            <w:r w:rsidRPr="009259CB">
              <w:t>.125</w:t>
            </w:r>
          </w:p>
        </w:tc>
        <w:tc>
          <w:tcPr>
            <w:tcW w:w="1985" w:type="dxa"/>
            <w:vAlign w:val="center"/>
          </w:tcPr>
          <w:p w14:paraId="4D5BB17F" w14:textId="77777777" w:rsidR="00DE4A5A" w:rsidRPr="009259CB" w:rsidRDefault="00DE4A5A" w:rsidP="00017888">
            <w:pPr>
              <w:jc w:val="center"/>
            </w:pPr>
            <w:r w:rsidRPr="009259CB">
              <w:t>.124</w:t>
            </w:r>
          </w:p>
        </w:tc>
        <w:tc>
          <w:tcPr>
            <w:tcW w:w="1701" w:type="dxa"/>
            <w:vAlign w:val="center"/>
          </w:tcPr>
          <w:p w14:paraId="51B54441" w14:textId="77777777" w:rsidR="00DE4A5A" w:rsidRPr="009259CB" w:rsidRDefault="00DE4A5A" w:rsidP="00017888">
            <w:pPr>
              <w:jc w:val="center"/>
            </w:pPr>
            <w:r w:rsidRPr="009259CB">
              <w:t>114325.951</w:t>
            </w:r>
          </w:p>
        </w:tc>
        <w:tc>
          <w:tcPr>
            <w:tcW w:w="2126" w:type="dxa"/>
            <w:vAlign w:val="center"/>
          </w:tcPr>
          <w:p w14:paraId="320859C4" w14:textId="77777777" w:rsidR="00DE4A5A" w:rsidRPr="009259CB" w:rsidRDefault="00DE4A5A" w:rsidP="00017888">
            <w:pPr>
              <w:jc w:val="center"/>
            </w:pPr>
            <w:r w:rsidRPr="009259CB">
              <w:t>105.482 (1, 737)</w:t>
            </w:r>
          </w:p>
        </w:tc>
        <w:tc>
          <w:tcPr>
            <w:tcW w:w="1125" w:type="dxa"/>
            <w:vAlign w:val="center"/>
          </w:tcPr>
          <w:p w14:paraId="05687A1D" w14:textId="77777777" w:rsidR="00DE4A5A" w:rsidRPr="009259CB" w:rsidRDefault="00DE4A5A" w:rsidP="00017888">
            <w:pPr>
              <w:jc w:val="center"/>
            </w:pPr>
            <w:r w:rsidRPr="009259CB">
              <w:t>&lt;.001</w:t>
            </w:r>
          </w:p>
        </w:tc>
      </w:tr>
      <w:tr w:rsidR="009259CB" w:rsidRPr="009259CB" w14:paraId="72F19B1E" w14:textId="77777777" w:rsidTr="00017888">
        <w:tc>
          <w:tcPr>
            <w:tcW w:w="1862" w:type="dxa"/>
          </w:tcPr>
          <w:p w14:paraId="61D52B98" w14:textId="77777777" w:rsidR="00DE4A5A" w:rsidRPr="009259CB" w:rsidRDefault="00DE4A5A" w:rsidP="00017888">
            <w:pPr>
              <w:ind w:left="451"/>
            </w:pPr>
            <w:r w:rsidRPr="009259CB">
              <w:t>Quadratic</w:t>
            </w:r>
          </w:p>
        </w:tc>
        <w:tc>
          <w:tcPr>
            <w:tcW w:w="968" w:type="dxa"/>
          </w:tcPr>
          <w:p w14:paraId="49F643E1" w14:textId="77777777" w:rsidR="00DE4A5A" w:rsidRPr="009259CB" w:rsidRDefault="00DE4A5A" w:rsidP="00017888">
            <w:pPr>
              <w:jc w:val="center"/>
            </w:pPr>
            <w:r w:rsidRPr="009259CB">
              <w:t>.126</w:t>
            </w:r>
          </w:p>
        </w:tc>
        <w:tc>
          <w:tcPr>
            <w:tcW w:w="1985" w:type="dxa"/>
          </w:tcPr>
          <w:p w14:paraId="0796EA87" w14:textId="77777777" w:rsidR="00DE4A5A" w:rsidRPr="009259CB" w:rsidRDefault="00DE4A5A" w:rsidP="00017888">
            <w:pPr>
              <w:jc w:val="center"/>
            </w:pPr>
            <w:r w:rsidRPr="009259CB">
              <w:t>.124</w:t>
            </w:r>
          </w:p>
        </w:tc>
        <w:tc>
          <w:tcPr>
            <w:tcW w:w="1701" w:type="dxa"/>
          </w:tcPr>
          <w:p w14:paraId="43B00413" w14:textId="77777777" w:rsidR="00DE4A5A" w:rsidRPr="009259CB" w:rsidRDefault="00DE4A5A" w:rsidP="00017888">
            <w:pPr>
              <w:jc w:val="center"/>
            </w:pPr>
            <w:r w:rsidRPr="009259CB">
              <w:t>114947.460</w:t>
            </w:r>
          </w:p>
        </w:tc>
        <w:tc>
          <w:tcPr>
            <w:tcW w:w="2126" w:type="dxa"/>
          </w:tcPr>
          <w:p w14:paraId="52992E3C" w14:textId="77777777" w:rsidR="00DE4A5A" w:rsidRPr="009259CB" w:rsidRDefault="00DE4A5A" w:rsidP="00017888">
            <w:pPr>
              <w:jc w:val="center"/>
            </w:pPr>
            <w:r w:rsidRPr="009259CB">
              <w:t>52.997 (2, 736)</w:t>
            </w:r>
          </w:p>
        </w:tc>
        <w:tc>
          <w:tcPr>
            <w:tcW w:w="1125" w:type="dxa"/>
          </w:tcPr>
          <w:p w14:paraId="598F8BC3" w14:textId="77777777" w:rsidR="00DE4A5A" w:rsidRPr="009259CB" w:rsidRDefault="00DE4A5A" w:rsidP="00017888">
            <w:pPr>
              <w:jc w:val="center"/>
            </w:pPr>
            <w:r w:rsidRPr="009259CB">
              <w:t>&lt;.001</w:t>
            </w:r>
          </w:p>
        </w:tc>
      </w:tr>
      <w:tr w:rsidR="009259CB" w:rsidRPr="009259CB" w14:paraId="7A6CEEFD" w14:textId="77777777" w:rsidTr="00017888">
        <w:tc>
          <w:tcPr>
            <w:tcW w:w="1862" w:type="dxa"/>
          </w:tcPr>
          <w:p w14:paraId="39D8C197" w14:textId="77777777" w:rsidR="00DE4A5A" w:rsidRPr="009259CB" w:rsidRDefault="00DE4A5A" w:rsidP="00017888">
            <w:pPr>
              <w:ind w:left="451"/>
            </w:pPr>
            <w:r w:rsidRPr="009259CB">
              <w:t>Cubic</w:t>
            </w:r>
          </w:p>
        </w:tc>
        <w:tc>
          <w:tcPr>
            <w:tcW w:w="968" w:type="dxa"/>
          </w:tcPr>
          <w:p w14:paraId="4B8782B7" w14:textId="77777777" w:rsidR="00DE4A5A" w:rsidRPr="009259CB" w:rsidRDefault="00DE4A5A" w:rsidP="00017888">
            <w:pPr>
              <w:jc w:val="center"/>
            </w:pPr>
            <w:r w:rsidRPr="009259CB">
              <w:t>.126</w:t>
            </w:r>
          </w:p>
        </w:tc>
        <w:tc>
          <w:tcPr>
            <w:tcW w:w="1985" w:type="dxa"/>
          </w:tcPr>
          <w:p w14:paraId="28AE7D8D" w14:textId="77777777" w:rsidR="00DE4A5A" w:rsidRPr="009259CB" w:rsidRDefault="00DE4A5A" w:rsidP="00017888">
            <w:pPr>
              <w:jc w:val="center"/>
            </w:pPr>
            <w:r w:rsidRPr="009259CB">
              <w:t>.124</w:t>
            </w:r>
          </w:p>
        </w:tc>
        <w:tc>
          <w:tcPr>
            <w:tcW w:w="1701" w:type="dxa"/>
          </w:tcPr>
          <w:p w14:paraId="4913403F" w14:textId="77777777" w:rsidR="00DE4A5A" w:rsidRPr="009259CB" w:rsidRDefault="00DE4A5A" w:rsidP="00017888">
            <w:pPr>
              <w:jc w:val="center"/>
            </w:pPr>
            <w:r w:rsidRPr="009259CB">
              <w:t>115043.522</w:t>
            </w:r>
          </w:p>
        </w:tc>
        <w:tc>
          <w:tcPr>
            <w:tcW w:w="2126" w:type="dxa"/>
          </w:tcPr>
          <w:p w14:paraId="0294894E" w14:textId="77777777" w:rsidR="00DE4A5A" w:rsidRPr="009259CB" w:rsidRDefault="00DE4A5A" w:rsidP="00017888">
            <w:pPr>
              <w:jc w:val="center"/>
            </w:pPr>
            <w:r w:rsidRPr="009259CB">
              <w:t>53.047 (2, 736)</w:t>
            </w:r>
          </w:p>
        </w:tc>
        <w:tc>
          <w:tcPr>
            <w:tcW w:w="1125" w:type="dxa"/>
          </w:tcPr>
          <w:p w14:paraId="176435B4" w14:textId="77777777" w:rsidR="00DE4A5A" w:rsidRPr="009259CB" w:rsidRDefault="00DE4A5A" w:rsidP="00017888">
            <w:pPr>
              <w:jc w:val="center"/>
            </w:pPr>
            <w:r w:rsidRPr="009259CB">
              <w:t>&lt;.001</w:t>
            </w:r>
          </w:p>
        </w:tc>
      </w:tr>
      <w:tr w:rsidR="009259CB" w:rsidRPr="009259CB" w14:paraId="7F14C3F4" w14:textId="77777777" w:rsidTr="00017888">
        <w:tc>
          <w:tcPr>
            <w:tcW w:w="1862" w:type="dxa"/>
          </w:tcPr>
          <w:p w14:paraId="40196462" w14:textId="77777777" w:rsidR="00DE4A5A" w:rsidRPr="009259CB" w:rsidRDefault="00DE4A5A" w:rsidP="00017888">
            <w:r w:rsidRPr="009259CB">
              <w:t>Syntax</w:t>
            </w:r>
          </w:p>
        </w:tc>
        <w:tc>
          <w:tcPr>
            <w:tcW w:w="968" w:type="dxa"/>
          </w:tcPr>
          <w:p w14:paraId="292CE2D6" w14:textId="77777777" w:rsidR="00DE4A5A" w:rsidRPr="009259CB" w:rsidRDefault="00DE4A5A" w:rsidP="00017888"/>
        </w:tc>
        <w:tc>
          <w:tcPr>
            <w:tcW w:w="1985" w:type="dxa"/>
          </w:tcPr>
          <w:p w14:paraId="3A070069" w14:textId="77777777" w:rsidR="00DE4A5A" w:rsidRPr="009259CB" w:rsidRDefault="00DE4A5A" w:rsidP="00017888"/>
        </w:tc>
        <w:tc>
          <w:tcPr>
            <w:tcW w:w="1701" w:type="dxa"/>
          </w:tcPr>
          <w:p w14:paraId="39A79FBA" w14:textId="77777777" w:rsidR="00DE4A5A" w:rsidRPr="009259CB" w:rsidRDefault="00DE4A5A" w:rsidP="00017888"/>
        </w:tc>
        <w:tc>
          <w:tcPr>
            <w:tcW w:w="2126" w:type="dxa"/>
          </w:tcPr>
          <w:p w14:paraId="6EA76567" w14:textId="77777777" w:rsidR="00DE4A5A" w:rsidRPr="009259CB" w:rsidRDefault="00DE4A5A" w:rsidP="00017888"/>
        </w:tc>
        <w:tc>
          <w:tcPr>
            <w:tcW w:w="1125" w:type="dxa"/>
          </w:tcPr>
          <w:p w14:paraId="26EA2185" w14:textId="77777777" w:rsidR="00DE4A5A" w:rsidRPr="009259CB" w:rsidRDefault="00DE4A5A" w:rsidP="00017888"/>
        </w:tc>
      </w:tr>
      <w:tr w:rsidR="009259CB" w:rsidRPr="009259CB" w14:paraId="11E60937" w14:textId="77777777" w:rsidTr="00017888">
        <w:tc>
          <w:tcPr>
            <w:tcW w:w="1862" w:type="dxa"/>
          </w:tcPr>
          <w:p w14:paraId="5AAE6345" w14:textId="77777777" w:rsidR="00DE4A5A" w:rsidRPr="009259CB" w:rsidRDefault="00DE4A5A" w:rsidP="00017888">
            <w:pPr>
              <w:ind w:left="451"/>
            </w:pPr>
            <w:r w:rsidRPr="009259CB">
              <w:t xml:space="preserve">Linear </w:t>
            </w:r>
          </w:p>
        </w:tc>
        <w:tc>
          <w:tcPr>
            <w:tcW w:w="968" w:type="dxa"/>
          </w:tcPr>
          <w:p w14:paraId="6F23432D" w14:textId="77777777" w:rsidR="00DE4A5A" w:rsidRPr="009259CB" w:rsidRDefault="00DE4A5A" w:rsidP="00017888">
            <w:pPr>
              <w:jc w:val="center"/>
            </w:pPr>
            <w:r w:rsidRPr="009259CB">
              <w:t>.123</w:t>
            </w:r>
          </w:p>
        </w:tc>
        <w:tc>
          <w:tcPr>
            <w:tcW w:w="1985" w:type="dxa"/>
          </w:tcPr>
          <w:p w14:paraId="36D511E1" w14:textId="77777777" w:rsidR="00DE4A5A" w:rsidRPr="009259CB" w:rsidRDefault="00DE4A5A" w:rsidP="00017888">
            <w:pPr>
              <w:jc w:val="center"/>
            </w:pPr>
            <w:r w:rsidRPr="009259CB">
              <w:t>.122</w:t>
            </w:r>
          </w:p>
        </w:tc>
        <w:tc>
          <w:tcPr>
            <w:tcW w:w="1701" w:type="dxa"/>
          </w:tcPr>
          <w:p w14:paraId="271BBA62" w14:textId="77777777" w:rsidR="00DE4A5A" w:rsidRPr="009259CB" w:rsidRDefault="00DE4A5A" w:rsidP="00017888">
            <w:pPr>
              <w:jc w:val="center"/>
            </w:pPr>
            <w:r w:rsidRPr="009259CB">
              <w:t>3513.254</w:t>
            </w:r>
          </w:p>
        </w:tc>
        <w:tc>
          <w:tcPr>
            <w:tcW w:w="2126" w:type="dxa"/>
          </w:tcPr>
          <w:p w14:paraId="6DCA0CAD" w14:textId="77777777" w:rsidR="00DE4A5A" w:rsidRPr="009259CB" w:rsidRDefault="00DE4A5A" w:rsidP="00017888">
            <w:pPr>
              <w:jc w:val="center"/>
            </w:pPr>
            <w:r w:rsidRPr="009259CB">
              <w:t>103.200 (1, 737)</w:t>
            </w:r>
          </w:p>
        </w:tc>
        <w:tc>
          <w:tcPr>
            <w:tcW w:w="1125" w:type="dxa"/>
          </w:tcPr>
          <w:p w14:paraId="7B554932" w14:textId="77777777" w:rsidR="00DE4A5A" w:rsidRPr="009259CB" w:rsidRDefault="00DE4A5A" w:rsidP="00017888">
            <w:pPr>
              <w:jc w:val="center"/>
            </w:pPr>
            <w:r w:rsidRPr="009259CB">
              <w:t>&lt;.001</w:t>
            </w:r>
          </w:p>
        </w:tc>
      </w:tr>
      <w:tr w:rsidR="009259CB" w:rsidRPr="009259CB" w14:paraId="65DBCD71" w14:textId="77777777" w:rsidTr="00017888">
        <w:tc>
          <w:tcPr>
            <w:tcW w:w="1862" w:type="dxa"/>
          </w:tcPr>
          <w:p w14:paraId="40FC34CF" w14:textId="77777777" w:rsidR="00DE4A5A" w:rsidRPr="009259CB" w:rsidRDefault="00DE4A5A" w:rsidP="00017888">
            <w:pPr>
              <w:ind w:left="451"/>
            </w:pPr>
            <w:r w:rsidRPr="009259CB">
              <w:t>Quadratic</w:t>
            </w:r>
          </w:p>
        </w:tc>
        <w:tc>
          <w:tcPr>
            <w:tcW w:w="968" w:type="dxa"/>
          </w:tcPr>
          <w:p w14:paraId="2682BB06" w14:textId="77777777" w:rsidR="00DE4A5A" w:rsidRPr="009259CB" w:rsidRDefault="00DE4A5A" w:rsidP="00017888">
            <w:pPr>
              <w:jc w:val="center"/>
            </w:pPr>
            <w:r w:rsidRPr="009259CB">
              <w:t>.124</w:t>
            </w:r>
          </w:p>
        </w:tc>
        <w:tc>
          <w:tcPr>
            <w:tcW w:w="1985" w:type="dxa"/>
          </w:tcPr>
          <w:p w14:paraId="004D9626" w14:textId="77777777" w:rsidR="00DE4A5A" w:rsidRPr="009259CB" w:rsidRDefault="00DE4A5A" w:rsidP="00017888">
            <w:pPr>
              <w:jc w:val="center"/>
            </w:pPr>
            <w:r w:rsidRPr="009259CB">
              <w:t>.121</w:t>
            </w:r>
          </w:p>
        </w:tc>
        <w:tc>
          <w:tcPr>
            <w:tcW w:w="1701" w:type="dxa"/>
          </w:tcPr>
          <w:p w14:paraId="3B85CF6D" w14:textId="77777777" w:rsidR="00DE4A5A" w:rsidRPr="009259CB" w:rsidRDefault="00DE4A5A" w:rsidP="00017888">
            <w:pPr>
              <w:jc w:val="center"/>
            </w:pPr>
            <w:r w:rsidRPr="009259CB">
              <w:t>3541.191</w:t>
            </w:r>
          </w:p>
        </w:tc>
        <w:tc>
          <w:tcPr>
            <w:tcW w:w="2126" w:type="dxa"/>
          </w:tcPr>
          <w:p w14:paraId="1773551B" w14:textId="77777777" w:rsidR="00DE4A5A" w:rsidRPr="009259CB" w:rsidRDefault="00DE4A5A" w:rsidP="00017888">
            <w:pPr>
              <w:jc w:val="center"/>
            </w:pPr>
            <w:r w:rsidRPr="009259CB">
              <w:t>51.998 (2, 736)</w:t>
            </w:r>
          </w:p>
        </w:tc>
        <w:tc>
          <w:tcPr>
            <w:tcW w:w="1125" w:type="dxa"/>
          </w:tcPr>
          <w:p w14:paraId="3E9499C4" w14:textId="77777777" w:rsidR="00DE4A5A" w:rsidRPr="009259CB" w:rsidRDefault="00DE4A5A" w:rsidP="00017888">
            <w:pPr>
              <w:jc w:val="center"/>
            </w:pPr>
            <w:r w:rsidRPr="009259CB">
              <w:t>&lt;.001</w:t>
            </w:r>
          </w:p>
        </w:tc>
      </w:tr>
      <w:tr w:rsidR="00DE4A5A" w:rsidRPr="009259CB" w14:paraId="799011EC" w14:textId="77777777" w:rsidTr="00017888">
        <w:tc>
          <w:tcPr>
            <w:tcW w:w="1862" w:type="dxa"/>
          </w:tcPr>
          <w:p w14:paraId="3C654EB4" w14:textId="77777777" w:rsidR="00DE4A5A" w:rsidRPr="009259CB" w:rsidRDefault="00DE4A5A" w:rsidP="00017888">
            <w:pPr>
              <w:ind w:left="451"/>
            </w:pPr>
            <w:r w:rsidRPr="009259CB">
              <w:t>Cubic</w:t>
            </w:r>
          </w:p>
        </w:tc>
        <w:tc>
          <w:tcPr>
            <w:tcW w:w="968" w:type="dxa"/>
          </w:tcPr>
          <w:p w14:paraId="15892363" w14:textId="77777777" w:rsidR="00DE4A5A" w:rsidRPr="009259CB" w:rsidRDefault="00DE4A5A" w:rsidP="00017888">
            <w:pPr>
              <w:jc w:val="center"/>
            </w:pPr>
            <w:r w:rsidRPr="009259CB">
              <w:t>.124</w:t>
            </w:r>
          </w:p>
        </w:tc>
        <w:tc>
          <w:tcPr>
            <w:tcW w:w="1985" w:type="dxa"/>
          </w:tcPr>
          <w:p w14:paraId="491F5831" w14:textId="77777777" w:rsidR="00DE4A5A" w:rsidRPr="009259CB" w:rsidRDefault="00DE4A5A" w:rsidP="00017888">
            <w:pPr>
              <w:jc w:val="center"/>
            </w:pPr>
            <w:r w:rsidRPr="009259CB">
              <w:t>.121</w:t>
            </w:r>
          </w:p>
        </w:tc>
        <w:tc>
          <w:tcPr>
            <w:tcW w:w="1701" w:type="dxa"/>
          </w:tcPr>
          <w:p w14:paraId="528737BA" w14:textId="77777777" w:rsidR="00DE4A5A" w:rsidRPr="009259CB" w:rsidRDefault="00DE4A5A" w:rsidP="00017888">
            <w:pPr>
              <w:jc w:val="center"/>
            </w:pPr>
            <w:r w:rsidRPr="009259CB">
              <w:t>3541.621</w:t>
            </w:r>
          </w:p>
        </w:tc>
        <w:tc>
          <w:tcPr>
            <w:tcW w:w="2126" w:type="dxa"/>
          </w:tcPr>
          <w:p w14:paraId="2871B1F0" w14:textId="77777777" w:rsidR="00DE4A5A" w:rsidRPr="009259CB" w:rsidRDefault="00DE4A5A" w:rsidP="00017888">
            <w:pPr>
              <w:jc w:val="center"/>
            </w:pPr>
            <w:r w:rsidRPr="009259CB">
              <w:t>52.005 (2, 736)</w:t>
            </w:r>
          </w:p>
        </w:tc>
        <w:tc>
          <w:tcPr>
            <w:tcW w:w="1125" w:type="dxa"/>
          </w:tcPr>
          <w:p w14:paraId="2CC41616" w14:textId="77777777" w:rsidR="00DE4A5A" w:rsidRPr="009259CB" w:rsidRDefault="00DE4A5A" w:rsidP="00017888">
            <w:pPr>
              <w:jc w:val="center"/>
            </w:pPr>
            <w:r w:rsidRPr="009259CB">
              <w:t>&lt;.001</w:t>
            </w:r>
          </w:p>
        </w:tc>
      </w:tr>
    </w:tbl>
    <w:p w14:paraId="270C72F6" w14:textId="77777777" w:rsidR="00DE4A5A" w:rsidRPr="009259CB" w:rsidRDefault="00DE4A5A" w:rsidP="00DE4A5A"/>
    <w:p w14:paraId="23A31452" w14:textId="77777777" w:rsidR="00DE4A5A" w:rsidRPr="009259CB" w:rsidRDefault="00DE4A5A" w:rsidP="00DE4A5A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pt-PT"/>
        </w:rPr>
      </w:pPr>
    </w:p>
    <w:p w14:paraId="424F562C" w14:textId="77777777" w:rsidR="00DE4A5A" w:rsidRPr="009259CB" w:rsidRDefault="00DE4A5A" w:rsidP="00DE4A5A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pt-PT"/>
        </w:rPr>
      </w:pPr>
    </w:p>
    <w:p w14:paraId="78A99B4A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rPr>
          <w:rFonts w:cs="Times New Roman"/>
          <w:color w:val="FF0000"/>
          <w:szCs w:val="24"/>
        </w:rPr>
      </w:pPr>
    </w:p>
    <w:p w14:paraId="1DB766C3" w14:textId="77777777" w:rsidR="00DE4A5A" w:rsidRPr="00475107" w:rsidRDefault="00DE4A5A" w:rsidP="00DE4A5A">
      <w:pPr>
        <w:autoSpaceDE w:val="0"/>
        <w:autoSpaceDN w:val="0"/>
        <w:adjustRightInd w:val="0"/>
        <w:spacing w:before="0" w:after="0"/>
        <w:rPr>
          <w:rFonts w:cs="Times New Roman"/>
          <w:color w:val="FF0000"/>
          <w:szCs w:val="24"/>
        </w:rPr>
      </w:pPr>
    </w:p>
    <w:p w14:paraId="1FEE0A81" w14:textId="77777777" w:rsidR="00DE4A5A" w:rsidRPr="00475107" w:rsidRDefault="00DE4A5A" w:rsidP="00DE4A5A">
      <w:pPr>
        <w:autoSpaceDE w:val="0"/>
        <w:autoSpaceDN w:val="0"/>
        <w:adjustRightInd w:val="0"/>
        <w:spacing w:before="0" w:after="0"/>
        <w:rPr>
          <w:rFonts w:cs="Times New Roman"/>
          <w:color w:val="FF0000"/>
          <w:szCs w:val="24"/>
        </w:rPr>
      </w:pPr>
    </w:p>
    <w:p w14:paraId="0A15AB2B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rPr>
          <w:rFonts w:cs="Times New Roman"/>
          <w:color w:val="FF0000"/>
          <w:szCs w:val="24"/>
        </w:rPr>
      </w:pPr>
    </w:p>
    <w:p w14:paraId="7C543BDA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rPr>
          <w:rFonts w:cs="Times New Roman"/>
          <w:color w:val="FF0000"/>
          <w:szCs w:val="24"/>
        </w:rPr>
      </w:pPr>
    </w:p>
    <w:p w14:paraId="468912FB" w14:textId="77777777" w:rsidR="00DE4A5A" w:rsidRPr="00475107" w:rsidRDefault="00DE4A5A" w:rsidP="00DE4A5A">
      <w:pPr>
        <w:autoSpaceDE w:val="0"/>
        <w:autoSpaceDN w:val="0"/>
        <w:adjustRightInd w:val="0"/>
        <w:spacing w:before="0" w:after="0"/>
        <w:rPr>
          <w:rFonts w:cs="Times New Roman"/>
          <w:color w:val="FF0000"/>
          <w:szCs w:val="24"/>
        </w:rPr>
      </w:pPr>
    </w:p>
    <w:p w14:paraId="13A9F988" w14:textId="77777777" w:rsidR="00DE4A5A" w:rsidRPr="00475107" w:rsidRDefault="00DE4A5A" w:rsidP="00DE4A5A">
      <w:pPr>
        <w:autoSpaceDE w:val="0"/>
        <w:autoSpaceDN w:val="0"/>
        <w:adjustRightInd w:val="0"/>
        <w:spacing w:before="0" w:after="0"/>
        <w:rPr>
          <w:rFonts w:cs="Times New Roman"/>
          <w:color w:val="FF0000"/>
          <w:szCs w:val="24"/>
        </w:rPr>
      </w:pPr>
    </w:p>
    <w:p w14:paraId="7AD6A1C8" w14:textId="77777777" w:rsidR="00DE4A5A" w:rsidRPr="00475107" w:rsidRDefault="00DE4A5A" w:rsidP="00DE4A5A">
      <w:pPr>
        <w:autoSpaceDE w:val="0"/>
        <w:autoSpaceDN w:val="0"/>
        <w:adjustRightInd w:val="0"/>
        <w:spacing w:before="0" w:after="0"/>
        <w:rPr>
          <w:rFonts w:cs="Times New Roman"/>
          <w:color w:val="FF0000"/>
          <w:szCs w:val="24"/>
        </w:rPr>
      </w:pPr>
    </w:p>
    <w:p w14:paraId="17096B85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rPr>
          <w:rFonts w:cs="Times New Roman"/>
          <w:color w:val="FF0000"/>
          <w:szCs w:val="24"/>
        </w:rPr>
      </w:pPr>
    </w:p>
    <w:p w14:paraId="5F6E9C84" w14:textId="77777777" w:rsidR="00DE4A5A" w:rsidRPr="00475107" w:rsidRDefault="00DE4A5A" w:rsidP="00DE4A5A">
      <w:pPr>
        <w:rPr>
          <w:color w:val="FF0000"/>
        </w:rPr>
      </w:pPr>
    </w:p>
    <w:p w14:paraId="31774D92" w14:textId="77777777" w:rsidR="00DE4A5A" w:rsidRPr="00475107" w:rsidRDefault="00DE4A5A" w:rsidP="00DE4A5A">
      <w:pPr>
        <w:autoSpaceDE w:val="0"/>
        <w:autoSpaceDN w:val="0"/>
        <w:adjustRightInd w:val="0"/>
        <w:spacing w:before="0" w:after="0"/>
        <w:jc w:val="center"/>
        <w:rPr>
          <w:rFonts w:cs="Times New Roman"/>
          <w:color w:val="FF0000"/>
          <w:szCs w:val="24"/>
          <w:lang w:val="pt-PT"/>
        </w:rPr>
      </w:pPr>
      <w:r w:rsidRPr="00475107">
        <w:rPr>
          <w:rFonts w:cs="Times New Roman"/>
          <w:noProof/>
          <w:color w:val="FF0000"/>
          <w:szCs w:val="24"/>
          <w:lang w:val="pt-PT"/>
        </w:rPr>
        <w:lastRenderedPageBreak/>
        <w:drawing>
          <wp:inline distT="0" distB="0" distL="0" distR="0" wp14:anchorId="44587D7E" wp14:editId="11D31F12">
            <wp:extent cx="4994843" cy="32004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120"/>
                    <a:stretch/>
                  </pic:blipFill>
                  <pic:spPr bwMode="auto">
                    <a:xfrm>
                      <a:off x="0" y="0"/>
                      <a:ext cx="4994843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796CE" w14:textId="64C1AD68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jc w:val="center"/>
        <w:rPr>
          <w:rFonts w:cs="Times New Roman"/>
          <w:color w:val="FF0000"/>
          <w:szCs w:val="24"/>
        </w:rPr>
      </w:pPr>
      <w:r w:rsidRPr="003A35EC">
        <w:rPr>
          <w:rFonts w:cs="Times New Roman"/>
          <w:szCs w:val="24"/>
        </w:rPr>
        <w:t xml:space="preserve">Figure A. </w:t>
      </w:r>
      <w:r w:rsidRPr="003A35EC">
        <w:rPr>
          <w:rFonts w:cs="Times New Roman"/>
          <w:i/>
          <w:iCs/>
          <w:szCs w:val="24"/>
        </w:rPr>
        <w:t xml:space="preserve">Vocabulary: fit lines for linear, </w:t>
      </w:r>
      <w:proofErr w:type="gramStart"/>
      <w:r w:rsidRPr="003A35EC">
        <w:rPr>
          <w:rFonts w:cs="Times New Roman"/>
          <w:i/>
          <w:iCs/>
          <w:szCs w:val="24"/>
        </w:rPr>
        <w:t>quadratic</w:t>
      </w:r>
      <w:proofErr w:type="gramEnd"/>
      <w:r w:rsidRPr="003A35EC">
        <w:rPr>
          <w:rFonts w:cs="Times New Roman"/>
          <w:i/>
          <w:iCs/>
          <w:szCs w:val="24"/>
        </w:rPr>
        <w:t xml:space="preserve"> and cubic growth models</w:t>
      </w:r>
    </w:p>
    <w:p w14:paraId="77914296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jc w:val="center"/>
        <w:rPr>
          <w:rFonts w:cs="Times New Roman"/>
          <w:color w:val="FF0000"/>
          <w:szCs w:val="24"/>
        </w:rPr>
      </w:pPr>
    </w:p>
    <w:p w14:paraId="1AB467F6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jc w:val="center"/>
        <w:rPr>
          <w:rFonts w:cs="Times New Roman"/>
          <w:color w:val="FF0000"/>
          <w:szCs w:val="24"/>
        </w:rPr>
      </w:pPr>
    </w:p>
    <w:p w14:paraId="1604F866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rPr>
          <w:rFonts w:cs="Times New Roman"/>
          <w:color w:val="FF0000"/>
          <w:szCs w:val="24"/>
        </w:rPr>
      </w:pPr>
    </w:p>
    <w:p w14:paraId="57BA2517" w14:textId="77777777" w:rsidR="00DE4A5A" w:rsidRPr="00475107" w:rsidRDefault="00DE4A5A" w:rsidP="00DE4A5A">
      <w:pPr>
        <w:autoSpaceDE w:val="0"/>
        <w:autoSpaceDN w:val="0"/>
        <w:adjustRightInd w:val="0"/>
        <w:spacing w:before="0" w:after="0" w:line="400" w:lineRule="atLeast"/>
        <w:jc w:val="center"/>
        <w:rPr>
          <w:rFonts w:cs="Times New Roman"/>
          <w:color w:val="FF0000"/>
          <w:szCs w:val="24"/>
          <w:lang w:val="pt-PT"/>
        </w:rPr>
      </w:pPr>
      <w:r w:rsidRPr="00475107">
        <w:rPr>
          <w:rFonts w:cs="Times New Roman"/>
          <w:noProof/>
          <w:color w:val="FF0000"/>
          <w:szCs w:val="24"/>
          <w:lang w:val="pt-PT"/>
        </w:rPr>
        <w:drawing>
          <wp:inline distT="0" distB="0" distL="0" distR="0" wp14:anchorId="6B5BB646" wp14:editId="386C993C">
            <wp:extent cx="4963131" cy="3187700"/>
            <wp:effectExtent l="0" t="0" r="9525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84"/>
                    <a:stretch/>
                  </pic:blipFill>
                  <pic:spPr bwMode="auto">
                    <a:xfrm>
                      <a:off x="0" y="0"/>
                      <a:ext cx="4963131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DBA80" w14:textId="5BC7CA63" w:rsidR="00DE4A5A" w:rsidRDefault="00DE4A5A" w:rsidP="00DE4A5A">
      <w:pPr>
        <w:jc w:val="center"/>
        <w:rPr>
          <w:rFonts w:cs="Times New Roman"/>
          <w:szCs w:val="24"/>
        </w:rPr>
      </w:pPr>
      <w:r w:rsidRPr="003A35EC">
        <w:rPr>
          <w:rFonts w:cs="Times New Roman"/>
          <w:szCs w:val="24"/>
        </w:rPr>
        <w:t xml:space="preserve">Figure </w:t>
      </w:r>
      <w:r w:rsidR="008A4C64" w:rsidRPr="003A35EC">
        <w:rPr>
          <w:rFonts w:cs="Times New Roman"/>
          <w:szCs w:val="24"/>
        </w:rPr>
        <w:t>B</w:t>
      </w:r>
      <w:r w:rsidRPr="003A35EC">
        <w:rPr>
          <w:rFonts w:cs="Times New Roman"/>
          <w:szCs w:val="24"/>
        </w:rPr>
        <w:t xml:space="preserve">. </w:t>
      </w:r>
      <w:r w:rsidRPr="003A35EC">
        <w:rPr>
          <w:rFonts w:cs="Times New Roman"/>
          <w:i/>
          <w:iCs/>
          <w:szCs w:val="24"/>
        </w:rPr>
        <w:t xml:space="preserve">Syntax: fit lines for linear, </w:t>
      </w:r>
      <w:proofErr w:type="gramStart"/>
      <w:r w:rsidRPr="003A35EC">
        <w:rPr>
          <w:rFonts w:cs="Times New Roman"/>
          <w:i/>
          <w:iCs/>
          <w:szCs w:val="24"/>
        </w:rPr>
        <w:t>quadratic</w:t>
      </w:r>
      <w:proofErr w:type="gramEnd"/>
      <w:r w:rsidRPr="003A35EC">
        <w:rPr>
          <w:rFonts w:cs="Times New Roman"/>
          <w:i/>
          <w:iCs/>
          <w:szCs w:val="24"/>
        </w:rPr>
        <w:t xml:space="preserve"> and cubic growth models</w:t>
      </w:r>
      <w:r>
        <w:rPr>
          <w:rFonts w:cs="Times New Roman"/>
          <w:szCs w:val="24"/>
        </w:rPr>
        <w:br w:type="page"/>
      </w:r>
    </w:p>
    <w:p w14:paraId="4E4B62A8" w14:textId="33FEF4B9" w:rsidR="0009756D" w:rsidRDefault="0009756D" w:rsidP="0009756D">
      <w:pPr>
        <w:jc w:val="center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lastRenderedPageBreak/>
        <w:t xml:space="preserve">APPENDIX </w:t>
      </w:r>
      <w:r w:rsidR="007E31FB">
        <w:rPr>
          <w:rFonts w:eastAsia="Cambria" w:cs="Times New Roman"/>
          <w:b/>
          <w:szCs w:val="24"/>
        </w:rPr>
        <w:t>C</w:t>
      </w:r>
    </w:p>
    <w:p w14:paraId="5F283AE0" w14:textId="25677C2B" w:rsidR="00A66118" w:rsidRDefault="00A66118" w:rsidP="0009756D">
      <w:pPr>
        <w:jc w:val="center"/>
        <w:rPr>
          <w:rFonts w:eastAsia="Cambria" w:cs="Times New Roman"/>
          <w:b/>
          <w:szCs w:val="24"/>
        </w:rPr>
      </w:pPr>
    </w:p>
    <w:p w14:paraId="5AC6E26F" w14:textId="69B7F865" w:rsidR="00A66118" w:rsidRDefault="00A66118" w:rsidP="00A66118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8A4C64">
        <w:rPr>
          <w:rFonts w:cs="Times New Roman"/>
          <w:szCs w:val="24"/>
        </w:rPr>
        <w:t>A.</w:t>
      </w:r>
      <w:r>
        <w:rPr>
          <w:rFonts w:cs="Times New Roman"/>
          <w:szCs w:val="24"/>
        </w:rPr>
        <w:t xml:space="preserve"> </w:t>
      </w:r>
      <w:r w:rsidRPr="00847369">
        <w:rPr>
          <w:rFonts w:cs="Times New Roman"/>
          <w:i/>
          <w:iCs/>
          <w:szCs w:val="24"/>
        </w:rPr>
        <w:t>Percentiles for the vocabulary subscale of the CDI-III-P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384"/>
        <w:gridCol w:w="1384"/>
        <w:gridCol w:w="1386"/>
        <w:gridCol w:w="1386"/>
        <w:gridCol w:w="1386"/>
        <w:gridCol w:w="1381"/>
      </w:tblGrid>
      <w:tr w:rsidR="00B533B6" w:rsidRPr="00EF7D41" w14:paraId="25152BC3" w14:textId="77777777" w:rsidTr="00AB29EB">
        <w:trPr>
          <w:trHeight w:val="290"/>
        </w:trPr>
        <w:tc>
          <w:tcPr>
            <w:tcW w:w="75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6FDE874" w14:textId="77777777" w:rsidR="00B533B6" w:rsidRPr="006A7DA5" w:rsidRDefault="00B533B6" w:rsidP="00AB29EB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708" w:type="pct"/>
            <w:tcBorders>
              <w:bottom w:val="nil"/>
            </w:tcBorders>
          </w:tcPr>
          <w:p w14:paraId="25CB6496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3541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E9C0C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PT"/>
              </w:rPr>
              <w:t>Percentile</w:t>
            </w:r>
          </w:p>
        </w:tc>
      </w:tr>
      <w:tr w:rsidR="00B533B6" w:rsidRPr="00EF7D41" w14:paraId="2C610037" w14:textId="77777777" w:rsidTr="00AB29EB">
        <w:trPr>
          <w:trHeight w:val="290"/>
        </w:trPr>
        <w:tc>
          <w:tcPr>
            <w:tcW w:w="7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A28B" w14:textId="77777777" w:rsidR="00B533B6" w:rsidRPr="00EF7D41" w:rsidRDefault="00B533B6" w:rsidP="00AB29EB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83B38">
              <w:rPr>
                <w:rFonts w:eastAsia="Times New Roman" w:cs="Times New Roman"/>
                <w:szCs w:val="24"/>
                <w:lang w:eastAsia="pt-PT"/>
              </w:rPr>
              <w:t>Age (months)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09348C03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N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F69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th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5B0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5th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F3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0th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6FF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5th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2309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0th</w:t>
            </w:r>
          </w:p>
        </w:tc>
      </w:tr>
      <w:tr w:rsidR="00B533B6" w:rsidRPr="00EF7D41" w14:paraId="6C2D78B0" w14:textId="77777777" w:rsidTr="00AB29EB">
        <w:trPr>
          <w:trHeight w:val="290"/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FFB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0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04CB0E9C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2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19F6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7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E169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5A7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2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D25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1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FDA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2</w:t>
            </w:r>
          </w:p>
        </w:tc>
      </w:tr>
      <w:tr w:rsidR="00B533B6" w:rsidRPr="00EF7D41" w14:paraId="0CD7E2A9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77BE389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1</w:t>
            </w:r>
          </w:p>
        </w:tc>
        <w:tc>
          <w:tcPr>
            <w:tcW w:w="708" w:type="pct"/>
          </w:tcPr>
          <w:p w14:paraId="56D4D250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1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D95353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0270C8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519059E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BF93F0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3F5194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6</w:t>
            </w:r>
          </w:p>
        </w:tc>
      </w:tr>
      <w:tr w:rsidR="00B533B6" w:rsidRPr="00EF7D41" w14:paraId="21375C64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11F1867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2</w:t>
            </w:r>
          </w:p>
        </w:tc>
        <w:tc>
          <w:tcPr>
            <w:tcW w:w="708" w:type="pct"/>
          </w:tcPr>
          <w:p w14:paraId="30F80B4C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6D6415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494B10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758CD0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4BF9F06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6449C91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9</w:t>
            </w:r>
          </w:p>
        </w:tc>
      </w:tr>
      <w:tr w:rsidR="00B533B6" w:rsidRPr="00EF7D41" w14:paraId="411BA43C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3E0298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3</w:t>
            </w:r>
          </w:p>
        </w:tc>
        <w:tc>
          <w:tcPr>
            <w:tcW w:w="708" w:type="pct"/>
          </w:tcPr>
          <w:p w14:paraId="29A587D8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4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E59299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D9E0BB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334D867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1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D5ECE9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9287BA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3</w:t>
            </w:r>
          </w:p>
        </w:tc>
      </w:tr>
      <w:tr w:rsidR="00B533B6" w:rsidRPr="00EF7D41" w14:paraId="48D61800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C7855F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4</w:t>
            </w:r>
          </w:p>
        </w:tc>
        <w:tc>
          <w:tcPr>
            <w:tcW w:w="708" w:type="pct"/>
          </w:tcPr>
          <w:p w14:paraId="0F876344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7F7DC7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AD1232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43FA22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83BC6F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84C0E86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6</w:t>
            </w:r>
          </w:p>
        </w:tc>
      </w:tr>
      <w:tr w:rsidR="00B533B6" w:rsidRPr="00EF7D41" w14:paraId="3C0A3782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863925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5</w:t>
            </w:r>
          </w:p>
        </w:tc>
        <w:tc>
          <w:tcPr>
            <w:tcW w:w="708" w:type="pct"/>
          </w:tcPr>
          <w:p w14:paraId="7EF2D5DE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503AEE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95A3E3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611C3C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291B166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A4F3753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0</w:t>
            </w:r>
          </w:p>
        </w:tc>
      </w:tr>
      <w:tr w:rsidR="00B533B6" w:rsidRPr="00EF7D41" w14:paraId="03DDA747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F004439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6</w:t>
            </w:r>
          </w:p>
        </w:tc>
        <w:tc>
          <w:tcPr>
            <w:tcW w:w="708" w:type="pct"/>
          </w:tcPr>
          <w:p w14:paraId="78464247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699C7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0A593F9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B2A772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729AF6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53B6D51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4</w:t>
            </w:r>
          </w:p>
        </w:tc>
      </w:tr>
      <w:tr w:rsidR="00B533B6" w:rsidRPr="00EF7D41" w14:paraId="7D52C324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967032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7</w:t>
            </w:r>
          </w:p>
        </w:tc>
        <w:tc>
          <w:tcPr>
            <w:tcW w:w="708" w:type="pct"/>
          </w:tcPr>
          <w:p w14:paraId="2FF16130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A2A3CBC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168F16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201047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C14DDC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78C52D7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7</w:t>
            </w:r>
          </w:p>
        </w:tc>
      </w:tr>
      <w:tr w:rsidR="00B533B6" w:rsidRPr="00EF7D41" w14:paraId="313B429A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B152F6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8</w:t>
            </w:r>
          </w:p>
        </w:tc>
        <w:tc>
          <w:tcPr>
            <w:tcW w:w="708" w:type="pct"/>
          </w:tcPr>
          <w:p w14:paraId="26C7FE26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16DC42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B0B0FE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26D841C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6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E71D753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0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05E6AF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11</w:t>
            </w:r>
          </w:p>
        </w:tc>
      </w:tr>
      <w:tr w:rsidR="00B533B6" w:rsidRPr="00EF7D41" w14:paraId="74EF9D67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976EDD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9</w:t>
            </w:r>
          </w:p>
        </w:tc>
        <w:tc>
          <w:tcPr>
            <w:tcW w:w="708" w:type="pct"/>
          </w:tcPr>
          <w:p w14:paraId="728FB137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6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D8E6FD6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1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C652B1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0334D6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B2E254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45967CC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14</w:t>
            </w:r>
          </w:p>
        </w:tc>
      </w:tr>
      <w:tr w:rsidR="00B533B6" w:rsidRPr="00EF7D41" w14:paraId="51B54513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7765D46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0</w:t>
            </w:r>
          </w:p>
        </w:tc>
        <w:tc>
          <w:tcPr>
            <w:tcW w:w="708" w:type="pct"/>
          </w:tcPr>
          <w:p w14:paraId="02E50CCB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4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8286A5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185487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13A673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897266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7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9A889A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18</w:t>
            </w:r>
          </w:p>
        </w:tc>
      </w:tr>
      <w:tr w:rsidR="00B533B6" w:rsidRPr="00EF7D41" w14:paraId="621E051E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227C45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1</w:t>
            </w:r>
          </w:p>
        </w:tc>
        <w:tc>
          <w:tcPr>
            <w:tcW w:w="708" w:type="pct"/>
          </w:tcPr>
          <w:p w14:paraId="3AA420A9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4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585D22E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9DCFFE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2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E5349C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C41CB2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31B872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22</w:t>
            </w:r>
          </w:p>
        </w:tc>
      </w:tr>
      <w:tr w:rsidR="00B533B6" w:rsidRPr="00EF7D41" w14:paraId="0A8BB0D7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4B7311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2</w:t>
            </w:r>
          </w:p>
        </w:tc>
        <w:tc>
          <w:tcPr>
            <w:tcW w:w="708" w:type="pct"/>
          </w:tcPr>
          <w:p w14:paraId="72E2BCA8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F6C648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C5A683C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35DBF1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E794BA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E57D4C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25</w:t>
            </w:r>
          </w:p>
        </w:tc>
      </w:tr>
      <w:tr w:rsidR="00B533B6" w:rsidRPr="00EF7D41" w14:paraId="43FD3E2B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C0BDF0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3</w:t>
            </w:r>
          </w:p>
        </w:tc>
        <w:tc>
          <w:tcPr>
            <w:tcW w:w="708" w:type="pct"/>
          </w:tcPr>
          <w:p w14:paraId="5E77EEDA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12FCD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57A56D7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6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1623951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1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03DAFA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98810E8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29</w:t>
            </w:r>
          </w:p>
        </w:tc>
      </w:tr>
      <w:tr w:rsidR="00B533B6" w:rsidRPr="00EF7D41" w14:paraId="26DFAF50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546BFB3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4</w:t>
            </w:r>
          </w:p>
        </w:tc>
        <w:tc>
          <w:tcPr>
            <w:tcW w:w="708" w:type="pct"/>
          </w:tcPr>
          <w:p w14:paraId="66352C30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0ED1870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2CF42D9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9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444679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F46966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1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205782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32</w:t>
            </w:r>
          </w:p>
        </w:tc>
      </w:tr>
      <w:tr w:rsidR="00B533B6" w:rsidRPr="00EF7D41" w14:paraId="041C0DC5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E55518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5</w:t>
            </w:r>
          </w:p>
        </w:tc>
        <w:tc>
          <w:tcPr>
            <w:tcW w:w="708" w:type="pct"/>
          </w:tcPr>
          <w:p w14:paraId="5A26759F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07B481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488EFA5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1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45E789C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87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745F98C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1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28359E3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36</w:t>
            </w:r>
          </w:p>
        </w:tc>
      </w:tr>
      <w:tr w:rsidR="00B533B6" w:rsidRPr="00EF7D41" w14:paraId="2A4D582C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348E9C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6</w:t>
            </w:r>
          </w:p>
        </w:tc>
        <w:tc>
          <w:tcPr>
            <w:tcW w:w="708" w:type="pct"/>
          </w:tcPr>
          <w:p w14:paraId="5F3E46E3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2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33252D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1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CA032C1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8C808AD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0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D01CAB7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1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8CA773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40</w:t>
            </w:r>
          </w:p>
        </w:tc>
      </w:tr>
      <w:tr w:rsidR="00B533B6" w:rsidRPr="00EF7D41" w14:paraId="610F4C3A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43C50DF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7</w:t>
            </w:r>
          </w:p>
        </w:tc>
        <w:tc>
          <w:tcPr>
            <w:tcW w:w="708" w:type="pct"/>
          </w:tcPr>
          <w:p w14:paraId="48F76064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2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539AD06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0AFB113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6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F28DCF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DB229B4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2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6F6B1C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43</w:t>
            </w:r>
          </w:p>
        </w:tc>
      </w:tr>
      <w:tr w:rsidR="00B533B6" w:rsidRPr="00EF7D41" w14:paraId="4E320A7D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2EC2F9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8</w:t>
            </w:r>
          </w:p>
        </w:tc>
        <w:tc>
          <w:tcPr>
            <w:tcW w:w="708" w:type="pct"/>
          </w:tcPr>
          <w:p w14:paraId="59EAFB50" w14:textId="77777777" w:rsidR="00B533B6" w:rsidRPr="00BE238F" w:rsidRDefault="00B533B6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1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6B81A22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4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FCF5DAB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68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14968B9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6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84367F0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2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CF716CA" w14:textId="77777777" w:rsidR="00B533B6" w:rsidRPr="00EF7D41" w:rsidRDefault="00B533B6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47</w:t>
            </w:r>
          </w:p>
        </w:tc>
      </w:tr>
    </w:tbl>
    <w:p w14:paraId="73599A04" w14:textId="77777777" w:rsidR="00A66118" w:rsidRDefault="00A66118" w:rsidP="00A66118">
      <w:pPr>
        <w:spacing w:after="0" w:line="480" w:lineRule="auto"/>
        <w:rPr>
          <w:rFonts w:cs="Times New Roman"/>
          <w:szCs w:val="24"/>
        </w:rPr>
      </w:pPr>
      <w:r w:rsidRPr="009C7553">
        <w:rPr>
          <w:rFonts w:cs="Times New Roman"/>
          <w:i/>
          <w:iCs/>
          <w:szCs w:val="24"/>
        </w:rPr>
        <w:t>Note</w:t>
      </w:r>
      <w:r>
        <w:rPr>
          <w:rFonts w:cs="Times New Roman"/>
          <w:szCs w:val="24"/>
        </w:rPr>
        <w:t>: Values fitted by a linear function. N=739.</w:t>
      </w:r>
      <w:r>
        <w:rPr>
          <w:rFonts w:cs="Times New Roman"/>
          <w:szCs w:val="24"/>
        </w:rPr>
        <w:br w:type="page"/>
      </w:r>
    </w:p>
    <w:p w14:paraId="4F768F2D" w14:textId="77C490FF" w:rsidR="00A66118" w:rsidRDefault="00A66118" w:rsidP="00A66118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</w:t>
      </w:r>
      <w:r w:rsidR="008A4C64">
        <w:rPr>
          <w:rFonts w:cs="Times New Roman"/>
          <w:szCs w:val="24"/>
        </w:rPr>
        <w:t>B</w:t>
      </w:r>
      <w:r w:rsidR="006D4E3E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847369">
        <w:rPr>
          <w:rFonts w:cs="Times New Roman"/>
          <w:i/>
          <w:iCs/>
          <w:szCs w:val="24"/>
        </w:rPr>
        <w:t>Percentiles for the syntax subscale of the CDI-III-P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384"/>
        <w:gridCol w:w="1384"/>
        <w:gridCol w:w="1386"/>
        <w:gridCol w:w="1386"/>
        <w:gridCol w:w="1386"/>
        <w:gridCol w:w="1381"/>
      </w:tblGrid>
      <w:tr w:rsidR="00297C72" w:rsidRPr="00EF7D41" w14:paraId="25EE3A73" w14:textId="77777777" w:rsidTr="00AB29EB">
        <w:trPr>
          <w:trHeight w:val="290"/>
        </w:trPr>
        <w:tc>
          <w:tcPr>
            <w:tcW w:w="75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B68E72D" w14:textId="77777777" w:rsidR="00297C72" w:rsidRPr="006A7DA5" w:rsidRDefault="00297C72" w:rsidP="00AB29EB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708" w:type="pct"/>
            <w:tcBorders>
              <w:bottom w:val="nil"/>
            </w:tcBorders>
          </w:tcPr>
          <w:p w14:paraId="02799B2B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3541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270CE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PT"/>
              </w:rPr>
              <w:t>Percentile</w:t>
            </w:r>
          </w:p>
        </w:tc>
      </w:tr>
      <w:tr w:rsidR="00297C72" w:rsidRPr="00EF7D41" w14:paraId="1458175D" w14:textId="77777777" w:rsidTr="00AB29EB">
        <w:trPr>
          <w:trHeight w:val="290"/>
        </w:trPr>
        <w:tc>
          <w:tcPr>
            <w:tcW w:w="7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0D51" w14:textId="77777777" w:rsidR="00297C72" w:rsidRPr="00EF7D41" w:rsidRDefault="00297C72" w:rsidP="00AB29EB">
            <w:pPr>
              <w:spacing w:before="0" w:after="0"/>
              <w:rPr>
                <w:rFonts w:eastAsia="Times New Roman" w:cs="Times New Roman"/>
                <w:szCs w:val="24"/>
                <w:lang w:eastAsia="pt-PT"/>
              </w:rPr>
            </w:pPr>
            <w:r w:rsidRPr="00783B38">
              <w:rPr>
                <w:rFonts w:eastAsia="Times New Roman" w:cs="Times New Roman"/>
                <w:szCs w:val="24"/>
                <w:lang w:eastAsia="pt-PT"/>
              </w:rPr>
              <w:t>Age (months)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571CB776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N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1E4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10th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7A84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25th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EE2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50th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EE1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75th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076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90th</w:t>
            </w:r>
          </w:p>
        </w:tc>
      </w:tr>
      <w:tr w:rsidR="00297C72" w:rsidRPr="00EF7D41" w14:paraId="360E3735" w14:textId="77777777" w:rsidTr="00AB29EB">
        <w:trPr>
          <w:trHeight w:val="290"/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F739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0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120CEE2C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2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19C4C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9E17D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9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05C3B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31FBD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0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96BE4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7B6AA385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A68B36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1</w:t>
            </w:r>
          </w:p>
        </w:tc>
        <w:tc>
          <w:tcPr>
            <w:tcW w:w="708" w:type="pct"/>
          </w:tcPr>
          <w:p w14:paraId="7DB89897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18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DC2CEF2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6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589D79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420356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5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2ADE58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744AFA20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10FBDCAC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51015E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2</w:t>
            </w:r>
          </w:p>
        </w:tc>
        <w:tc>
          <w:tcPr>
            <w:tcW w:w="708" w:type="pct"/>
          </w:tcPr>
          <w:p w14:paraId="15264BF7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8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793D09E9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6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5B21EE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0D58C6C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6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1CFB7D6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38CC4EE8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08AB7D34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94D636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3</w:t>
            </w:r>
          </w:p>
        </w:tc>
        <w:tc>
          <w:tcPr>
            <w:tcW w:w="708" w:type="pct"/>
          </w:tcPr>
          <w:p w14:paraId="18EBA470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40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31028BE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7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DF7C28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1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4EDEBF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6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6831EEE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3F46580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1A0D1A92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5EEEF0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4</w:t>
            </w:r>
          </w:p>
        </w:tc>
        <w:tc>
          <w:tcPr>
            <w:tcW w:w="708" w:type="pct"/>
          </w:tcPr>
          <w:p w14:paraId="2A5405A1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6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7468CC86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7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37B251E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1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64BD43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7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619974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2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0ECE43D6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5F950417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3C124D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5</w:t>
            </w:r>
          </w:p>
        </w:tc>
        <w:tc>
          <w:tcPr>
            <w:tcW w:w="708" w:type="pct"/>
          </w:tcPr>
          <w:p w14:paraId="23AFF340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8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3013A43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8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C905E4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2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97E74E8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7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357C652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2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295FE9B1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5FEF11CD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2CAC98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6</w:t>
            </w:r>
          </w:p>
        </w:tc>
        <w:tc>
          <w:tcPr>
            <w:tcW w:w="708" w:type="pct"/>
          </w:tcPr>
          <w:p w14:paraId="68A35FAB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E9A128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9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7C615CB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3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53EE888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8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96B96C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2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6F8517C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129F624F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18AC8E6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7</w:t>
            </w:r>
          </w:p>
        </w:tc>
        <w:tc>
          <w:tcPr>
            <w:tcW w:w="708" w:type="pct"/>
          </w:tcPr>
          <w:p w14:paraId="744A212E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1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AE7C4D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9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087751F0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3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48F11E4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8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FAE506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3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3D4EC9C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</w:tr>
      <w:tr w:rsidR="00297C72" w:rsidRPr="00EF7D41" w14:paraId="7A4BD7B1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78B3F14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8</w:t>
            </w:r>
          </w:p>
        </w:tc>
        <w:tc>
          <w:tcPr>
            <w:tcW w:w="708" w:type="pct"/>
          </w:tcPr>
          <w:p w14:paraId="03FF9598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56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7F1AABF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D439146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4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428F7FB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9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2BE31F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3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258F01F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6792E872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A9E9584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39</w:t>
            </w:r>
          </w:p>
        </w:tc>
        <w:tc>
          <w:tcPr>
            <w:tcW w:w="708" w:type="pct"/>
          </w:tcPr>
          <w:p w14:paraId="40DAB84D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60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1DD498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15A7491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4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636C52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9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E373BC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3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67FCC809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7B9CD8EA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9EC3BD4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0</w:t>
            </w:r>
          </w:p>
        </w:tc>
        <w:tc>
          <w:tcPr>
            <w:tcW w:w="708" w:type="pct"/>
          </w:tcPr>
          <w:p w14:paraId="46BFE265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44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A5D273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1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2B7343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5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95BE34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52AC979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4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6580071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0B129040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B3A87D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1</w:t>
            </w:r>
          </w:p>
        </w:tc>
        <w:tc>
          <w:tcPr>
            <w:tcW w:w="708" w:type="pct"/>
          </w:tcPr>
          <w:p w14:paraId="1F7AF0B2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49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A70941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2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BEEDFE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6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610395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774C70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4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06050EB9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5C7815E3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2348DD6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2</w:t>
            </w:r>
          </w:p>
        </w:tc>
        <w:tc>
          <w:tcPr>
            <w:tcW w:w="708" w:type="pct"/>
          </w:tcPr>
          <w:p w14:paraId="1532397D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2D435B8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2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21DAE5B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6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7B6C31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1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966D74B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4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695E29D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43D9FD1F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5EC9E2E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3</w:t>
            </w:r>
          </w:p>
        </w:tc>
        <w:tc>
          <w:tcPr>
            <w:tcW w:w="708" w:type="pct"/>
          </w:tcPr>
          <w:p w14:paraId="617CEFB9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1105821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3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B5BBBA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7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93B3B68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1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062C5AB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48461680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181EC015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CD07930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4</w:t>
            </w:r>
          </w:p>
        </w:tc>
        <w:tc>
          <w:tcPr>
            <w:tcW w:w="708" w:type="pct"/>
          </w:tcPr>
          <w:p w14:paraId="04C5E1A3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366DCA5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3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CF9025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8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7DB920E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2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D7F03BE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3CBF7600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3789CB4F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EBBB68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5</w:t>
            </w:r>
          </w:p>
        </w:tc>
        <w:tc>
          <w:tcPr>
            <w:tcW w:w="708" w:type="pct"/>
          </w:tcPr>
          <w:p w14:paraId="32571FA8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33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366412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4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4DF50B0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8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62734A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2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91B8D6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5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710DBFF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49711890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C495D42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6</w:t>
            </w:r>
          </w:p>
        </w:tc>
        <w:tc>
          <w:tcPr>
            <w:tcW w:w="708" w:type="pct"/>
          </w:tcPr>
          <w:p w14:paraId="658B725C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25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31AF14E8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4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4C1C7D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9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91B9E54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3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395CA9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5489E709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6077E6FE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2C8336B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7</w:t>
            </w:r>
          </w:p>
        </w:tc>
        <w:tc>
          <w:tcPr>
            <w:tcW w:w="708" w:type="pct"/>
          </w:tcPr>
          <w:p w14:paraId="256940F3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23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1ED8324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5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FCCE641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9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2AA0DD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3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0E22D8D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1FFA4D65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  <w:tr w:rsidR="00297C72" w:rsidRPr="00EF7D41" w14:paraId="7D8FE473" w14:textId="77777777" w:rsidTr="00AB29EB">
        <w:trPr>
          <w:trHeight w:val="290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2E58D2A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EF7D41">
              <w:rPr>
                <w:rFonts w:eastAsia="Times New Roman" w:cs="Times New Roman"/>
                <w:color w:val="000000"/>
                <w:szCs w:val="24"/>
                <w:lang w:eastAsia="pt-PT"/>
              </w:rPr>
              <w:t>48</w:t>
            </w:r>
          </w:p>
        </w:tc>
        <w:tc>
          <w:tcPr>
            <w:tcW w:w="708" w:type="pct"/>
          </w:tcPr>
          <w:p w14:paraId="6B657DDD" w14:textId="77777777" w:rsidR="00297C72" w:rsidRPr="00BE238F" w:rsidRDefault="00297C72" w:rsidP="00AB29E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 w:rsidRPr="00BE238F">
              <w:rPr>
                <w:rFonts w:eastAsia="Times New Roman" w:cs="Times New Roman"/>
                <w:szCs w:val="24"/>
                <w:lang w:eastAsia="pt-PT"/>
              </w:rPr>
              <w:t>16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F9A7FFF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16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52D2517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FF4B9D3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4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A899EA8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14:paraId="7C98660C" w14:textId="77777777" w:rsidR="00297C72" w:rsidRPr="00EF7D41" w:rsidRDefault="00297C72" w:rsidP="00AB29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682CD3">
              <w:rPr>
                <w:rFonts w:eastAsia="Times New Roman" w:cs="Times New Roman"/>
                <w:color w:val="000000"/>
                <w:szCs w:val="24"/>
                <w:lang w:eastAsia="pt-PT"/>
              </w:rPr>
              <w:t>26</w:t>
            </w:r>
          </w:p>
        </w:tc>
      </w:tr>
    </w:tbl>
    <w:p w14:paraId="2EA21AB6" w14:textId="77777777" w:rsidR="00A66118" w:rsidRPr="005F4640" w:rsidRDefault="00A66118" w:rsidP="00A66118">
      <w:pPr>
        <w:spacing w:after="0" w:line="480" w:lineRule="auto"/>
        <w:rPr>
          <w:rFonts w:cs="Times New Roman"/>
          <w:szCs w:val="24"/>
        </w:rPr>
      </w:pPr>
      <w:r w:rsidRPr="009C7553">
        <w:rPr>
          <w:rFonts w:cs="Times New Roman"/>
          <w:i/>
          <w:iCs/>
          <w:szCs w:val="24"/>
        </w:rPr>
        <w:t>Note</w:t>
      </w:r>
      <w:r>
        <w:rPr>
          <w:rFonts w:cs="Times New Roman"/>
          <w:szCs w:val="24"/>
        </w:rPr>
        <w:t>: Values fitted by a linear function. N=739.</w:t>
      </w:r>
    </w:p>
    <w:p w14:paraId="0E133A77" w14:textId="77777777" w:rsidR="00A66118" w:rsidRDefault="00A66118" w:rsidP="0009756D">
      <w:pPr>
        <w:jc w:val="center"/>
        <w:rPr>
          <w:rFonts w:eastAsia="Cambria" w:cs="Times New Roman"/>
          <w:b/>
          <w:szCs w:val="24"/>
        </w:rPr>
      </w:pPr>
    </w:p>
    <w:p w14:paraId="7AD3F438" w14:textId="77777777" w:rsidR="00C4217D" w:rsidRPr="00297C72" w:rsidRDefault="00C4217D" w:rsidP="00C4217D">
      <w:pPr>
        <w:jc w:val="both"/>
        <w:rPr>
          <w:rFonts w:cs="Times New Roman"/>
          <w:szCs w:val="24"/>
        </w:rPr>
      </w:pPr>
    </w:p>
    <w:p w14:paraId="7B65BC41" w14:textId="77777777" w:rsidR="00DE23E8" w:rsidRPr="00C4217D" w:rsidRDefault="00DE23E8" w:rsidP="00C4217D">
      <w:pPr>
        <w:spacing w:before="240"/>
        <w:rPr>
          <w:rFonts w:cs="Times New Roman"/>
        </w:rPr>
      </w:pPr>
    </w:p>
    <w:sectPr w:rsidR="00DE23E8" w:rsidRPr="00C4217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A4AE7" w14:textId="77777777" w:rsidR="00357E94" w:rsidRDefault="00357E94" w:rsidP="00117666">
      <w:pPr>
        <w:spacing w:after="0"/>
      </w:pPr>
      <w:r>
        <w:separator/>
      </w:r>
    </w:p>
  </w:endnote>
  <w:endnote w:type="continuationSeparator" w:id="0">
    <w:p w14:paraId="51D18CF3" w14:textId="77777777" w:rsidR="00357E94" w:rsidRDefault="00357E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4217D" w:rsidRPr="00577C4C" w:rsidRDefault="00C4217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4217D" w:rsidRPr="00577C4C" w:rsidRDefault="00C421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4217D" w:rsidRPr="00577C4C" w:rsidRDefault="00C421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4217D" w:rsidRPr="00577C4C" w:rsidRDefault="00C4217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4217D" w:rsidRPr="00577C4C" w:rsidRDefault="00C421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4217D" w:rsidRPr="00577C4C" w:rsidRDefault="00C421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33A08" w14:textId="77777777" w:rsidR="00357E94" w:rsidRDefault="00357E94" w:rsidP="00117666">
      <w:pPr>
        <w:spacing w:after="0"/>
      </w:pPr>
      <w:r>
        <w:separator/>
      </w:r>
    </w:p>
  </w:footnote>
  <w:footnote w:type="continuationSeparator" w:id="0">
    <w:p w14:paraId="2EE3D89D" w14:textId="77777777" w:rsidR="00357E94" w:rsidRDefault="00357E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4217D" w:rsidRPr="009151AA" w:rsidRDefault="00C4217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4217D" w:rsidRDefault="00C4217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E5F5AED"/>
    <w:multiLevelType w:val="multilevel"/>
    <w:tmpl w:val="7CC29ACE"/>
    <w:lvl w:ilvl="0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i w:val="0"/>
        <w:color w:val="auto"/>
        <w:sz w:val="20"/>
        <w:szCs w:val="20"/>
      </w:rPr>
    </w:lvl>
    <w:lvl w:ilvl="1">
      <w:start w:val="1"/>
      <w:numFmt w:val="decimal"/>
      <w:isLgl/>
      <w:lvlText w:val="%1.%2."/>
      <w:lvlJc w:val="left"/>
      <w:pPr>
        <w:ind w:left="718" w:hanging="435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03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363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363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723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723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083" w:hanging="1800"/>
      </w:pPr>
      <w:rPr>
        <w:rFonts w:hint="default"/>
        <w:u w:val="single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56D"/>
    <w:rsid w:val="000C0CEA"/>
    <w:rsid w:val="000D0A5B"/>
    <w:rsid w:val="000F3005"/>
    <w:rsid w:val="00105FD9"/>
    <w:rsid w:val="001143CB"/>
    <w:rsid w:val="00117666"/>
    <w:rsid w:val="001549D3"/>
    <w:rsid w:val="00160065"/>
    <w:rsid w:val="00177D84"/>
    <w:rsid w:val="001C3693"/>
    <w:rsid w:val="0023701F"/>
    <w:rsid w:val="00267D18"/>
    <w:rsid w:val="00274347"/>
    <w:rsid w:val="002868E2"/>
    <w:rsid w:val="002869C3"/>
    <w:rsid w:val="002936E4"/>
    <w:rsid w:val="00297C72"/>
    <w:rsid w:val="002B4A57"/>
    <w:rsid w:val="002C74CA"/>
    <w:rsid w:val="002E167E"/>
    <w:rsid w:val="003123F4"/>
    <w:rsid w:val="00351819"/>
    <w:rsid w:val="003544FB"/>
    <w:rsid w:val="00357E94"/>
    <w:rsid w:val="003A35EC"/>
    <w:rsid w:val="003C0C9B"/>
    <w:rsid w:val="003C4A35"/>
    <w:rsid w:val="003D2F2D"/>
    <w:rsid w:val="00401590"/>
    <w:rsid w:val="00435BD4"/>
    <w:rsid w:val="00447801"/>
    <w:rsid w:val="00452E9C"/>
    <w:rsid w:val="004735C8"/>
    <w:rsid w:val="00475107"/>
    <w:rsid w:val="004947A6"/>
    <w:rsid w:val="004961FF"/>
    <w:rsid w:val="005014F1"/>
    <w:rsid w:val="00517A89"/>
    <w:rsid w:val="005250F2"/>
    <w:rsid w:val="005759D8"/>
    <w:rsid w:val="00593EEA"/>
    <w:rsid w:val="005A5EEE"/>
    <w:rsid w:val="005B5408"/>
    <w:rsid w:val="0061271E"/>
    <w:rsid w:val="006375C7"/>
    <w:rsid w:val="00654E8F"/>
    <w:rsid w:val="00660D05"/>
    <w:rsid w:val="006820B1"/>
    <w:rsid w:val="006A2F30"/>
    <w:rsid w:val="006B5688"/>
    <w:rsid w:val="006B76A4"/>
    <w:rsid w:val="006B7D14"/>
    <w:rsid w:val="006D4E3E"/>
    <w:rsid w:val="006D5F39"/>
    <w:rsid w:val="006D7096"/>
    <w:rsid w:val="00701727"/>
    <w:rsid w:val="0070566C"/>
    <w:rsid w:val="00714C50"/>
    <w:rsid w:val="00725A7D"/>
    <w:rsid w:val="007501BE"/>
    <w:rsid w:val="00790BB3"/>
    <w:rsid w:val="007920ED"/>
    <w:rsid w:val="00793552"/>
    <w:rsid w:val="007C206C"/>
    <w:rsid w:val="007E31FB"/>
    <w:rsid w:val="00817DD6"/>
    <w:rsid w:val="0083759F"/>
    <w:rsid w:val="00847369"/>
    <w:rsid w:val="00885156"/>
    <w:rsid w:val="008A4C64"/>
    <w:rsid w:val="009151AA"/>
    <w:rsid w:val="009259CB"/>
    <w:rsid w:val="0093429D"/>
    <w:rsid w:val="00943573"/>
    <w:rsid w:val="00964134"/>
    <w:rsid w:val="00970F7D"/>
    <w:rsid w:val="009853B0"/>
    <w:rsid w:val="00994A3D"/>
    <w:rsid w:val="009C2B12"/>
    <w:rsid w:val="00A065A5"/>
    <w:rsid w:val="00A174D9"/>
    <w:rsid w:val="00A66118"/>
    <w:rsid w:val="00A81575"/>
    <w:rsid w:val="00AA4D24"/>
    <w:rsid w:val="00AB6715"/>
    <w:rsid w:val="00B1671E"/>
    <w:rsid w:val="00B25EB8"/>
    <w:rsid w:val="00B2627B"/>
    <w:rsid w:val="00B37F4D"/>
    <w:rsid w:val="00B533B6"/>
    <w:rsid w:val="00BB1EDF"/>
    <w:rsid w:val="00BC79B3"/>
    <w:rsid w:val="00BE238F"/>
    <w:rsid w:val="00BE75FD"/>
    <w:rsid w:val="00C4217D"/>
    <w:rsid w:val="00C52A7B"/>
    <w:rsid w:val="00C545DC"/>
    <w:rsid w:val="00C56BAF"/>
    <w:rsid w:val="00C679AA"/>
    <w:rsid w:val="00C75972"/>
    <w:rsid w:val="00C95442"/>
    <w:rsid w:val="00CD066B"/>
    <w:rsid w:val="00CE4FEE"/>
    <w:rsid w:val="00D05FF9"/>
    <w:rsid w:val="00D060CF"/>
    <w:rsid w:val="00D5527E"/>
    <w:rsid w:val="00DB59C3"/>
    <w:rsid w:val="00DC259A"/>
    <w:rsid w:val="00DE23E8"/>
    <w:rsid w:val="00DE4A5A"/>
    <w:rsid w:val="00E52377"/>
    <w:rsid w:val="00E537AD"/>
    <w:rsid w:val="00E64E17"/>
    <w:rsid w:val="00E866C9"/>
    <w:rsid w:val="00EA3D3C"/>
    <w:rsid w:val="00EC090A"/>
    <w:rsid w:val="00ED1D30"/>
    <w:rsid w:val="00ED20B5"/>
    <w:rsid w:val="00F46900"/>
    <w:rsid w:val="00F61D89"/>
    <w:rsid w:val="00FD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ligao">
    <w:name w:val="Hyperlink"/>
    <w:basedOn w:val="Tipodeletrapredefinidodopargrafo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Semlista1">
    <w:name w:val="Sem lista1"/>
    <w:next w:val="Semlista"/>
    <w:uiPriority w:val="99"/>
    <w:semiHidden/>
    <w:unhideWhenUsed/>
    <w:rsid w:val="00C4217D"/>
  </w:style>
  <w:style w:type="paragraph" w:customStyle="1" w:styleId="Default">
    <w:name w:val="Default"/>
    <w:rsid w:val="00C421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  <w:style w:type="character" w:styleId="Nmerodepgina">
    <w:name w:val="page number"/>
    <w:basedOn w:val="Tipodeletrapredefinidodopargrafo"/>
    <w:rsid w:val="00C4217D"/>
  </w:style>
  <w:style w:type="table" w:customStyle="1" w:styleId="TabelacomGrelha1">
    <w:name w:val="Tabela com Grelha1"/>
    <w:basedOn w:val="Tabelanormal"/>
    <w:next w:val="TabelacomGrelha"/>
    <w:uiPriority w:val="59"/>
    <w:rsid w:val="00C4217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MarcadordePosio">
    <w:name w:val="Placeholder Text"/>
    <w:basedOn w:val="Tipodeletrapredefinidodopargrafo"/>
    <w:uiPriority w:val="99"/>
    <w:semiHidden/>
    <w:rsid w:val="00C421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1214</Words>
  <Characters>6560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rene Cadime</cp:lastModifiedBy>
  <cp:revision>4</cp:revision>
  <cp:lastPrinted>2013-10-03T12:51:00Z</cp:lastPrinted>
  <dcterms:created xsi:type="dcterms:W3CDTF">2021-05-18T14:14:00Z</dcterms:created>
  <dcterms:modified xsi:type="dcterms:W3CDTF">2021-05-18T14:16:00Z</dcterms:modified>
</cp:coreProperties>
</file>